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F15FE" w14:textId="77777777" w:rsidR="00227980" w:rsidRDefault="00227980" w:rsidP="00786BB4">
      <w:pPr>
        <w:adjustRightInd w:val="0"/>
        <w:snapToGrid w:val="0"/>
        <w:jc w:val="left"/>
      </w:pPr>
    </w:p>
    <w:p w14:paraId="47EB7A41" w14:textId="77777777" w:rsidR="0069207D" w:rsidRPr="00786BB4" w:rsidRDefault="0069207D" w:rsidP="0069207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6BB4">
        <w:rPr>
          <w:rFonts w:ascii="Times New Roman" w:hAnsi="Times New Roman" w:cs="Times New Roman"/>
          <w:sz w:val="24"/>
          <w:szCs w:val="24"/>
        </w:rPr>
        <w:t>Culture, Sex, and Group-Bias in Trait and State Empathy</w:t>
      </w:r>
    </w:p>
    <w:p w14:paraId="2FBDE64E" w14:textId="77777777" w:rsidR="00227980" w:rsidRDefault="001254C2" w:rsidP="00667B1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ocument</w:t>
      </w:r>
      <w:r w:rsidR="00227980" w:rsidRPr="00786BB4"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p w14:paraId="23391E3F" w14:textId="77777777" w:rsidR="0069207D" w:rsidRPr="00786BB4" w:rsidRDefault="0069207D" w:rsidP="0069207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orrelations between Trait</w:t>
      </w:r>
      <w:r w:rsidR="00730170">
        <w:rPr>
          <w:rFonts w:ascii="Times New Roman" w:hAnsi="Times New Roman" w:cs="Times New Roman" w:hint="eastAsia"/>
          <w:b/>
          <w:sz w:val="24"/>
          <w:szCs w:val="24"/>
        </w:rPr>
        <w:t xml:space="preserve"> Empath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E6E51">
        <w:rPr>
          <w:rFonts w:ascii="Times New Roman" w:hAnsi="Times New Roman" w:cs="Times New Roman" w:hint="eastAsia"/>
          <w:b/>
          <w:sz w:val="24"/>
          <w:szCs w:val="24"/>
        </w:rPr>
        <w:t xml:space="preserve">Scores </w:t>
      </w:r>
      <w:r w:rsidR="00730170">
        <w:rPr>
          <w:rFonts w:ascii="Times New Roman" w:hAnsi="Times New Roman" w:cs="Times New Roman" w:hint="eastAsia"/>
          <w:b/>
          <w:sz w:val="24"/>
          <w:szCs w:val="24"/>
        </w:rPr>
        <w:t>and State E</w:t>
      </w:r>
      <w:r>
        <w:rPr>
          <w:rFonts w:ascii="Times New Roman" w:hAnsi="Times New Roman" w:cs="Times New Roman" w:hint="eastAsia"/>
          <w:b/>
          <w:sz w:val="24"/>
          <w:szCs w:val="24"/>
        </w:rPr>
        <w:t>mpathy</w:t>
      </w:r>
    </w:p>
    <w:p w14:paraId="614A1D8B" w14:textId="7647C167" w:rsidR="006D4B82" w:rsidRDefault="00227980" w:rsidP="009F2429">
      <w:pPr>
        <w:adjustRightInd w:val="0"/>
        <w:snapToGrid w:val="0"/>
        <w:spacing w:line="480" w:lineRule="auto"/>
        <w:ind w:firstLine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227980">
        <w:rPr>
          <w:rFonts w:ascii="Times New Roman" w:hAnsi="Times New Roman" w:cs="Times New Roman"/>
          <w:sz w:val="24"/>
          <w:szCs w:val="24"/>
        </w:rPr>
        <w:t>earson’s correlation coefficients (</w:t>
      </w:r>
      <w:r w:rsidRPr="00227980">
        <w:rPr>
          <w:rFonts w:ascii="Times New Roman" w:hAnsi="Times New Roman" w:cs="Times New Roman"/>
          <w:i/>
          <w:sz w:val="24"/>
          <w:szCs w:val="24"/>
        </w:rPr>
        <w:t>r</w:t>
      </w:r>
      <w:r w:rsidRPr="00227980">
        <w:rPr>
          <w:rFonts w:ascii="Times New Roman" w:hAnsi="Times New Roman" w:cs="Times New Roman"/>
          <w:sz w:val="24"/>
          <w:szCs w:val="24"/>
        </w:rPr>
        <w:t>)</w:t>
      </w:r>
      <w:r w:rsidR="0084015B">
        <w:rPr>
          <w:rFonts w:ascii="Times New Roman" w:hAnsi="Times New Roman" w:cs="Times New Roman" w:hint="eastAsia"/>
          <w:sz w:val="24"/>
          <w:szCs w:val="24"/>
        </w:rPr>
        <w:t xml:space="preserve"> were calculated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 amongst </w:t>
      </w:r>
      <w:r w:rsidR="00591299">
        <w:rPr>
          <w:rFonts w:ascii="Times New Roman" w:hAnsi="Times New Roman" w:cs="Times New Roman" w:hint="eastAsia"/>
          <w:sz w:val="24"/>
          <w:szCs w:val="24"/>
        </w:rPr>
        <w:t>participants</w:t>
      </w:r>
      <w:r w:rsidR="00EC070E">
        <w:rPr>
          <w:rFonts w:ascii="Times New Roman" w:hAnsi="Times New Roman" w:cs="Times New Roman"/>
          <w:sz w:val="24"/>
          <w:szCs w:val="24"/>
        </w:rPr>
        <w:t>’</w:t>
      </w:r>
      <w:r w:rsidR="005912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7980">
        <w:rPr>
          <w:rFonts w:ascii="Times New Roman" w:hAnsi="Times New Roman" w:cs="Times New Roman"/>
          <w:sz w:val="24"/>
          <w:szCs w:val="24"/>
        </w:rPr>
        <w:t>trait</w:t>
      </w:r>
      <w:r w:rsidR="00EC070E">
        <w:rPr>
          <w:rFonts w:ascii="Times New Roman" w:hAnsi="Times New Roman" w:cs="Times New Roman" w:hint="eastAsia"/>
          <w:sz w:val="24"/>
          <w:szCs w:val="24"/>
        </w:rPr>
        <w:t xml:space="preserve"> empathy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 scores</w:t>
      </w:r>
      <w:r w:rsidRPr="00227980">
        <w:rPr>
          <w:rFonts w:ascii="Times New Roman" w:hAnsi="Times New Roman" w:cs="Times New Roman"/>
          <w:sz w:val="24"/>
          <w:szCs w:val="24"/>
        </w:rPr>
        <w:t xml:space="preserve"> (i.e., </w:t>
      </w:r>
      <w:r w:rsidR="0059129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27980">
        <w:rPr>
          <w:rFonts w:ascii="Times New Roman" w:hAnsi="Times New Roman" w:cs="Times New Roman"/>
          <w:sz w:val="24"/>
          <w:szCs w:val="24"/>
        </w:rPr>
        <w:t>EQ and IRI scores)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27980">
        <w:rPr>
          <w:rFonts w:ascii="Times New Roman" w:hAnsi="Times New Roman" w:cs="Times New Roman"/>
          <w:sz w:val="24"/>
          <w:szCs w:val="24"/>
        </w:rPr>
        <w:t xml:space="preserve">state empathy 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982A36">
        <w:rPr>
          <w:rFonts w:ascii="Times New Roman" w:hAnsi="Times New Roman" w:cs="Times New Roman" w:hint="eastAsia"/>
          <w:sz w:val="24"/>
          <w:szCs w:val="24"/>
        </w:rPr>
        <w:t>the</w:t>
      </w:r>
      <w:r w:rsidR="009E636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E6E51">
        <w:rPr>
          <w:rFonts w:ascii="Times New Roman" w:hAnsi="Times New Roman" w:cs="Times New Roman" w:hint="eastAsia"/>
          <w:sz w:val="24"/>
          <w:szCs w:val="24"/>
        </w:rPr>
        <w:t>NimStim</w:t>
      </w:r>
      <w:proofErr w:type="spellEnd"/>
      <w:r w:rsidR="003E6E51">
        <w:rPr>
          <w:rFonts w:ascii="Times New Roman" w:hAnsi="Times New Roman" w:cs="Times New Roman" w:hint="eastAsia"/>
          <w:sz w:val="24"/>
          <w:szCs w:val="24"/>
        </w:rPr>
        <w:t xml:space="preserve"> stimuli </w:t>
      </w:r>
      <w:r w:rsidR="003E6E51" w:rsidRPr="00227980">
        <w:rPr>
          <w:rFonts w:ascii="Times New Roman" w:hAnsi="Times New Roman" w:cs="Times New Roman"/>
          <w:sz w:val="24"/>
          <w:szCs w:val="24"/>
        </w:rPr>
        <w:t xml:space="preserve">(i.e., 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E6E51">
        <w:rPr>
          <w:rFonts w:ascii="Times New Roman" w:hAnsi="Times New Roman" w:cs="Times New Roman"/>
          <w:sz w:val="24"/>
          <w:szCs w:val="24"/>
        </w:rPr>
        <w:t>computer-based Task</w:t>
      </w:r>
      <w:r w:rsidR="003E6E51" w:rsidRPr="00227980">
        <w:rPr>
          <w:rFonts w:ascii="Times New Roman" w:hAnsi="Times New Roman" w:cs="Times New Roman"/>
          <w:sz w:val="24"/>
          <w:szCs w:val="24"/>
        </w:rPr>
        <w:t xml:space="preserve"> I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), and state empathy for </w:t>
      </w:r>
      <w:r w:rsidR="00982A36">
        <w:rPr>
          <w:rFonts w:ascii="Times New Roman" w:hAnsi="Times New Roman" w:cs="Times New Roman"/>
          <w:sz w:val="24"/>
          <w:szCs w:val="24"/>
        </w:rPr>
        <w:t>the</w:t>
      </w:r>
      <w:r w:rsidR="009E63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Documentary </w:t>
      </w:r>
      <w:r w:rsidR="009E6366">
        <w:rPr>
          <w:rFonts w:ascii="Times New Roman" w:hAnsi="Times New Roman" w:cs="Times New Roman" w:hint="eastAsia"/>
          <w:sz w:val="24"/>
          <w:szCs w:val="24"/>
        </w:rPr>
        <w:t>s</w:t>
      </w:r>
      <w:r w:rsidR="003E6E51">
        <w:rPr>
          <w:rFonts w:ascii="Times New Roman" w:hAnsi="Times New Roman" w:cs="Times New Roman" w:hint="eastAsia"/>
          <w:sz w:val="24"/>
          <w:szCs w:val="24"/>
        </w:rPr>
        <w:t xml:space="preserve">timuli </w:t>
      </w:r>
      <w:r w:rsidRPr="00227980">
        <w:rPr>
          <w:rFonts w:ascii="Times New Roman" w:hAnsi="Times New Roman" w:cs="Times New Roman"/>
          <w:sz w:val="24"/>
          <w:szCs w:val="24"/>
        </w:rPr>
        <w:t xml:space="preserve">(i.e., </w:t>
      </w:r>
      <w:r w:rsidR="0059129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27980">
        <w:rPr>
          <w:rFonts w:ascii="Times New Roman" w:hAnsi="Times New Roman" w:cs="Times New Roman"/>
          <w:sz w:val="24"/>
          <w:szCs w:val="24"/>
        </w:rPr>
        <w:t>computer-based Task II)</w:t>
      </w:r>
      <w:r w:rsidR="0084015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940CD">
        <w:rPr>
          <w:rFonts w:ascii="Times New Roman" w:hAnsi="Times New Roman" w:cs="Times New Roman" w:hint="eastAsia"/>
          <w:sz w:val="24"/>
          <w:szCs w:val="24"/>
        </w:rPr>
        <w:t xml:space="preserve">The scales of trait empathy </w:t>
      </w:r>
      <w:r w:rsidR="00C071D5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104CB2">
        <w:rPr>
          <w:rFonts w:ascii="Times New Roman" w:hAnsi="Times New Roman" w:cs="Times New Roman" w:hint="eastAsia"/>
          <w:sz w:val="24"/>
          <w:szCs w:val="24"/>
        </w:rPr>
        <w:t>scored</w:t>
      </w:r>
      <w:r w:rsidR="00C071D5">
        <w:rPr>
          <w:rFonts w:ascii="Times New Roman" w:hAnsi="Times New Roman" w:cs="Times New Roman" w:hint="eastAsia"/>
          <w:sz w:val="24"/>
          <w:szCs w:val="24"/>
        </w:rPr>
        <w:t xml:space="preserve"> according </w:t>
      </w:r>
      <w:r w:rsidR="001A23A7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C071D5">
        <w:rPr>
          <w:rFonts w:ascii="Times New Roman" w:hAnsi="Times New Roman" w:cs="Times New Roman" w:hint="eastAsia"/>
          <w:sz w:val="24"/>
          <w:szCs w:val="24"/>
        </w:rPr>
        <w:t>the official scoring rules of each scale; namely, the EQ</w:t>
      </w:r>
      <w:r w:rsidR="00C071D5" w:rsidRPr="00E605E0">
        <w:rPr>
          <w:rFonts w:ascii="Times New Roman" w:hAnsi="Times New Roman" w:cs="Times New Roman"/>
          <w:sz w:val="24"/>
          <w:szCs w:val="24"/>
        </w:rPr>
        <w:t xml:space="preserve"> </w:t>
      </w:r>
      <w:r w:rsidR="00E605E0">
        <w:rPr>
          <w:rFonts w:ascii="Times New Roman" w:hAnsi="Times New Roman" w:cs="Times New Roman" w:hint="eastAsia"/>
          <w:sz w:val="24"/>
          <w:szCs w:val="24"/>
        </w:rPr>
        <w:t xml:space="preserve">according to </w:t>
      </w:r>
      <w:r w:rsidR="00B71522">
        <w:rPr>
          <w:rFonts w:ascii="Times New Roman" w:hAnsi="Times New Roman" w:cs="Times New Roman"/>
          <w:sz w:val="24"/>
          <w:szCs w:val="24"/>
        </w:rPr>
        <w:fldChar w:fldCharType="begin"/>
      </w:r>
      <w:r w:rsidR="00E605E0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Baron-Cohen&lt;/Author&gt;&lt;Year&gt;2004&lt;/Year&gt;&lt;RecNum&gt;348&lt;/RecNum&gt;&lt;DisplayText&gt;Baron-Cohen and Wheelwright (2004)&lt;/DisplayText&gt;&lt;record&gt;&lt;rec-number&gt;348&lt;/rec-number&gt;&lt;foreign-keys&gt;&lt;key app="EN" db-id="z9fdwx5agvtd0he0vvz5xr2pseepwv0029fx" timestamp="1504582244"&gt;348&lt;/key&gt;&lt;/foreign-keys&gt;&lt;ref-type name="Journal Article"&gt;17&lt;/ref-type&gt;&lt;contributors&gt;&lt;authors&gt;&lt;author&gt;Baron-Cohen, Simon&lt;/author&gt;&lt;author&gt;Wheelwright, Sally&lt;/author&gt;&lt;/authors&gt;&lt;/contributors&gt;&lt;titles&gt;&lt;title&gt;The Empathy Quotient: An investigation of adults with Asperger syndrome or high functioning autism, and normal sex differences&lt;/title&gt;&lt;secondary-title&gt;Journal of Autism and Developmental Disorders&lt;/secondary-title&gt;&lt;/titles&gt;&lt;periodical&gt;&lt;full-title&gt;Journal of Autism and Developmental Disorders&lt;/full-title&gt;&lt;/periodical&gt;&lt;pages&gt;163-175&lt;/pages&gt;&lt;volume&gt;34&lt;/volume&gt;&lt;number&gt;2&lt;/number&gt;&lt;dates&gt;&lt;year&gt;2004&lt;/year&gt;&lt;/dates&gt;&lt;isbn&gt;0162-3257&lt;/isbn&gt;&lt;urls&gt;&lt;related-urls&gt;&lt;url&gt;https://link.springer.com/content/pdf/10.1023%2FB%3AJADD.0000022607.19833.00.pdf&lt;/url&gt;&lt;/related-urls&gt;&lt;/urls&gt;&lt;electronic-resource-num&gt;10.1023/B:JADD.0000022607.19833.00&lt;/electronic-resource-num&gt;&lt;/record&gt;&lt;/Cite&gt;&lt;/EndNote&gt;</w:instrText>
      </w:r>
      <w:r w:rsidR="00B71522">
        <w:rPr>
          <w:rFonts w:ascii="Times New Roman" w:hAnsi="Times New Roman" w:cs="Times New Roman"/>
          <w:sz w:val="24"/>
          <w:szCs w:val="24"/>
        </w:rPr>
        <w:fldChar w:fldCharType="separate"/>
      </w:r>
      <w:r w:rsidR="00E605E0">
        <w:rPr>
          <w:rFonts w:ascii="Times New Roman" w:hAnsi="Times New Roman" w:cs="Times New Roman"/>
          <w:noProof/>
          <w:sz w:val="24"/>
          <w:szCs w:val="24"/>
        </w:rPr>
        <w:t>Baron-Cohen and Wheelwright (2004)</w:t>
      </w:r>
      <w:r w:rsidR="00B71522">
        <w:rPr>
          <w:rFonts w:ascii="Times New Roman" w:hAnsi="Times New Roman" w:cs="Times New Roman"/>
          <w:sz w:val="24"/>
          <w:szCs w:val="24"/>
        </w:rPr>
        <w:fldChar w:fldCharType="end"/>
      </w:r>
      <w:r w:rsidR="00C071D5">
        <w:rPr>
          <w:rFonts w:ascii="Times New Roman" w:hAnsi="Times New Roman" w:cs="Times New Roman" w:hint="eastAsia"/>
          <w:sz w:val="24"/>
          <w:szCs w:val="24"/>
        </w:rPr>
        <w:t>, and the IR</w:t>
      </w:r>
      <w:r w:rsidR="00C071D5" w:rsidRPr="00E605E0">
        <w:rPr>
          <w:rFonts w:ascii="Times New Roman" w:hAnsi="Times New Roman" w:cs="Times New Roman"/>
          <w:sz w:val="24"/>
          <w:szCs w:val="24"/>
        </w:rPr>
        <w:t xml:space="preserve">I </w:t>
      </w:r>
      <w:r w:rsidR="00E605E0">
        <w:rPr>
          <w:rFonts w:ascii="Times New Roman" w:hAnsi="Times New Roman" w:cs="Times New Roman" w:hint="eastAsia"/>
          <w:sz w:val="24"/>
          <w:szCs w:val="24"/>
        </w:rPr>
        <w:t>according to</w:t>
      </w:r>
      <w:r w:rsidR="00E605E0" w:rsidRPr="00E605E0">
        <w:rPr>
          <w:rFonts w:ascii="Times New Roman" w:hAnsi="Times New Roman" w:cs="Times New Roman"/>
          <w:sz w:val="24"/>
          <w:szCs w:val="24"/>
        </w:rPr>
        <w:t xml:space="preserve"> </w:t>
      </w:r>
      <w:r w:rsidR="00B71522">
        <w:rPr>
          <w:rFonts w:ascii="Times New Roman" w:hAnsi="Times New Roman" w:cs="Times New Roman"/>
          <w:sz w:val="24"/>
          <w:szCs w:val="24"/>
        </w:rPr>
        <w:fldChar w:fldCharType="begin"/>
      </w:r>
      <w:r w:rsidR="00E605E0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Davis&lt;/Author&gt;&lt;Year&gt;1980&lt;/Year&gt;&lt;RecNum&gt;344&lt;/RecNum&gt;&lt;DisplayText&gt;Davis (1980)&lt;/DisplayText&gt;&lt;record&gt;&lt;rec-number&gt;344&lt;/rec-number&gt;&lt;foreign-keys&gt;&lt;key app="EN" db-id="z9fdwx5agvtd0he0vvz5xr2pseepwv0029fx" timestamp="1504582243"&gt;344&lt;/key&gt;&lt;/foreign-keys&gt;&lt;ref-type name="Journal Article"&gt;17&lt;/ref-type&gt;&lt;contributors&gt;&lt;authors&gt;&lt;author&gt;Davis, Mark H&lt;/author&gt;&lt;/authors&gt;&lt;/contributors&gt;&lt;titles&gt;&lt;title&gt;A multidimensional approach to individual differences in empathy&lt;/title&gt;&lt;secondary-title&gt;Journal Supplement Abstract Service Catalog of Selected Documents in Psychology&lt;/secondary-title&gt;&lt;/titles&gt;&lt;periodical&gt;&lt;full-title&gt;Journal Supplement Abstract Service Catalog of Selected Documents in Psychology&lt;/full-title&gt;&lt;/periodical&gt;&lt;pages&gt;85-85&lt;/pages&gt;&lt;volume&gt;10&lt;/volume&gt;&lt;dates&gt;&lt;year&gt;1980&lt;/year&gt;&lt;/dates&gt;&lt;urls&gt;&lt;/urls&gt;&lt;/record&gt;&lt;/Cite&gt;&lt;/EndNote&gt;</w:instrText>
      </w:r>
      <w:r w:rsidR="00B71522">
        <w:rPr>
          <w:rFonts w:ascii="Times New Roman" w:hAnsi="Times New Roman" w:cs="Times New Roman"/>
          <w:sz w:val="24"/>
          <w:szCs w:val="24"/>
        </w:rPr>
        <w:fldChar w:fldCharType="separate"/>
      </w:r>
      <w:r w:rsidR="00E605E0">
        <w:rPr>
          <w:rFonts w:ascii="Times New Roman" w:hAnsi="Times New Roman" w:cs="Times New Roman"/>
          <w:noProof/>
          <w:sz w:val="24"/>
          <w:szCs w:val="24"/>
        </w:rPr>
        <w:t>Davis (1980)</w:t>
      </w:r>
      <w:r w:rsidR="00B71522">
        <w:rPr>
          <w:rFonts w:ascii="Times New Roman" w:hAnsi="Times New Roman" w:cs="Times New Roman"/>
          <w:sz w:val="24"/>
          <w:szCs w:val="24"/>
        </w:rPr>
        <w:fldChar w:fldCharType="end"/>
      </w:r>
      <w:r w:rsidR="00C071D5">
        <w:rPr>
          <w:rFonts w:ascii="Times New Roman" w:hAnsi="Times New Roman" w:cs="Times New Roman" w:hint="eastAsia"/>
          <w:sz w:val="24"/>
          <w:szCs w:val="24"/>
        </w:rPr>
        <w:t xml:space="preserve">. For Task I, the total score of </w:t>
      </w:r>
      <w:r w:rsidR="00982A36">
        <w:rPr>
          <w:rFonts w:ascii="Times New Roman" w:hAnsi="Times New Roman" w:cs="Times New Roman"/>
          <w:sz w:val="24"/>
          <w:szCs w:val="24"/>
        </w:rPr>
        <w:t>all</w:t>
      </w:r>
      <w:r w:rsidR="00C071D5">
        <w:rPr>
          <w:rFonts w:ascii="Times New Roman" w:hAnsi="Times New Roman" w:cs="Times New Roman" w:hint="eastAsia"/>
          <w:sz w:val="24"/>
          <w:szCs w:val="24"/>
        </w:rPr>
        <w:t xml:space="preserve"> empathy</w:t>
      </w:r>
      <w:r w:rsidR="00041A0B">
        <w:rPr>
          <w:rFonts w:ascii="Times New Roman" w:hAnsi="Times New Roman" w:cs="Times New Roman" w:hint="eastAsia"/>
          <w:sz w:val="24"/>
          <w:szCs w:val="24"/>
        </w:rPr>
        <w:t xml:space="preserve"> response</w:t>
      </w:r>
      <w:r w:rsidR="0083604F">
        <w:rPr>
          <w:rFonts w:ascii="Times New Roman" w:hAnsi="Times New Roman" w:cs="Times New Roman"/>
          <w:sz w:val="24"/>
          <w:szCs w:val="24"/>
        </w:rPr>
        <w:t>s</w:t>
      </w:r>
      <w:r w:rsidR="00C071D5">
        <w:rPr>
          <w:rFonts w:ascii="Times New Roman" w:hAnsi="Times New Roman" w:cs="Times New Roman" w:hint="eastAsia"/>
          <w:sz w:val="24"/>
          <w:szCs w:val="24"/>
        </w:rPr>
        <w:t xml:space="preserve"> (i.e., emotional empathy and cognitive empathy) w</w:t>
      </w:r>
      <w:r w:rsidR="00BD631B">
        <w:rPr>
          <w:rFonts w:ascii="Times New Roman" w:hAnsi="Times New Roman" w:cs="Times New Roman" w:hint="eastAsia"/>
          <w:sz w:val="24"/>
          <w:szCs w:val="24"/>
        </w:rPr>
        <w:t>as</w:t>
      </w:r>
      <w:r w:rsidR="00C071D5">
        <w:rPr>
          <w:rFonts w:ascii="Times New Roman" w:hAnsi="Times New Roman" w:cs="Times New Roman" w:hint="eastAsia"/>
          <w:sz w:val="24"/>
          <w:szCs w:val="24"/>
        </w:rPr>
        <w:t xml:space="preserve"> calculated based on all NimStim stimuli. For Task II, </w:t>
      </w:r>
      <w:r w:rsidR="00BD631B">
        <w:rPr>
          <w:rFonts w:ascii="Times New Roman" w:hAnsi="Times New Roman" w:cs="Times New Roman" w:hint="eastAsia"/>
          <w:sz w:val="24"/>
          <w:szCs w:val="24"/>
        </w:rPr>
        <w:t xml:space="preserve">the total score of </w:t>
      </w:r>
      <w:r w:rsidR="00982A36">
        <w:rPr>
          <w:rFonts w:ascii="Times New Roman" w:hAnsi="Times New Roman" w:cs="Times New Roman"/>
          <w:sz w:val="24"/>
          <w:szCs w:val="24"/>
        </w:rPr>
        <w:t xml:space="preserve">all </w:t>
      </w:r>
      <w:r w:rsidR="0014248C">
        <w:rPr>
          <w:rFonts w:ascii="Times New Roman" w:hAnsi="Times New Roman" w:cs="Times New Roman" w:hint="eastAsia"/>
          <w:sz w:val="24"/>
          <w:szCs w:val="24"/>
        </w:rPr>
        <w:t>empathy response</w:t>
      </w:r>
      <w:r w:rsidR="0083604F">
        <w:rPr>
          <w:rFonts w:ascii="Times New Roman" w:hAnsi="Times New Roman" w:cs="Times New Roman"/>
          <w:sz w:val="24"/>
          <w:szCs w:val="24"/>
        </w:rPr>
        <w:t>s</w:t>
      </w:r>
      <w:r w:rsidR="00BD631B">
        <w:rPr>
          <w:rFonts w:ascii="Times New Roman" w:hAnsi="Times New Roman" w:cs="Times New Roman" w:hint="eastAsia"/>
          <w:sz w:val="24"/>
          <w:szCs w:val="24"/>
        </w:rPr>
        <w:t xml:space="preserve"> (i.e., emotional empathy, cognitive empathy, perspective-taking) was calculated based on all Documentary stimuli. </w:t>
      </w:r>
    </w:p>
    <w:p w14:paraId="735C4259" w14:textId="77777777" w:rsidR="009F2429" w:rsidRPr="009F2429" w:rsidRDefault="006F372B" w:rsidP="009F2429">
      <w:pPr>
        <w:adjustRightInd w:val="0"/>
        <w:snapToGrid w:val="0"/>
        <w:spacing w:line="480" w:lineRule="auto"/>
        <w:ind w:firstLine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eanwhile, </w:t>
      </w:r>
      <w:r w:rsidR="00AF4015">
        <w:rPr>
          <w:rFonts w:ascii="Times New Roman" w:hAnsi="Times New Roman" w:cs="Times New Roman" w:hint="eastAsia"/>
          <w:sz w:val="24"/>
          <w:szCs w:val="24"/>
        </w:rPr>
        <w:t xml:space="preserve">in the following table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9E6366">
        <w:rPr>
          <w:rFonts w:ascii="Times New Roman" w:hAnsi="Times New Roman" w:cs="Times New Roman" w:hint="eastAsia"/>
          <w:sz w:val="24"/>
          <w:szCs w:val="24"/>
        </w:rPr>
        <w:t>he correlation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are </w:t>
      </w:r>
      <w:r w:rsidR="009E6366">
        <w:rPr>
          <w:rFonts w:ascii="Times New Roman" w:hAnsi="Times New Roman" w:cs="Times New Roman" w:hint="eastAsia"/>
          <w:sz w:val="24"/>
          <w:szCs w:val="24"/>
        </w:rPr>
        <w:t>presented</w:t>
      </w:r>
      <w:r w:rsidR="006A79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40CD">
        <w:rPr>
          <w:rFonts w:ascii="Times New Roman" w:hAnsi="Times New Roman" w:cs="Times New Roman" w:hint="eastAsia"/>
          <w:sz w:val="24"/>
          <w:szCs w:val="24"/>
        </w:rPr>
        <w:t xml:space="preserve">separately </w:t>
      </w:r>
      <w:r w:rsidR="006A7929">
        <w:rPr>
          <w:rFonts w:ascii="Times New Roman" w:hAnsi="Times New Roman" w:cs="Times New Roman" w:hint="eastAsia"/>
          <w:sz w:val="24"/>
          <w:szCs w:val="24"/>
        </w:rPr>
        <w:t>for</w:t>
      </w:r>
      <w:r w:rsidR="001940CD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6A7929">
        <w:rPr>
          <w:rFonts w:ascii="Times New Roman" w:hAnsi="Times New Roman" w:cs="Times New Roman" w:hint="eastAsia"/>
          <w:sz w:val="24"/>
          <w:szCs w:val="24"/>
        </w:rPr>
        <w:t xml:space="preserve"> Australian </w:t>
      </w:r>
      <w:r w:rsidR="00AF4015">
        <w:rPr>
          <w:rFonts w:ascii="Times New Roman" w:hAnsi="Times New Roman" w:cs="Times New Roman" w:hint="eastAsia"/>
          <w:sz w:val="24"/>
          <w:szCs w:val="24"/>
        </w:rPr>
        <w:t>partic</w:t>
      </w:r>
      <w:r w:rsidR="00AF4015" w:rsidRPr="00AF4015">
        <w:rPr>
          <w:rFonts w:ascii="Times New Roman" w:hAnsi="Times New Roman" w:cs="Times New Roman" w:hint="eastAsia"/>
          <w:sz w:val="24"/>
          <w:szCs w:val="24"/>
        </w:rPr>
        <w:t xml:space="preserve">ipants (i.e., </w:t>
      </w:r>
      <w:r w:rsidR="00AF4015" w:rsidRPr="00AF4015">
        <w:rPr>
          <w:rFonts w:ascii="Times New Roman" w:hAnsi="Times New Roman" w:cs="Times New Roman"/>
          <w:sz w:val="24"/>
          <w:szCs w:val="24"/>
        </w:rPr>
        <w:t>above diagonal</w:t>
      </w:r>
      <w:r w:rsidR="00AF4015" w:rsidRPr="00AF401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A7929" w:rsidRPr="00AF401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1940CD" w:rsidRPr="00AF401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A7929" w:rsidRPr="00AF4015">
        <w:rPr>
          <w:rFonts w:ascii="Times New Roman" w:hAnsi="Times New Roman" w:cs="Times New Roman" w:hint="eastAsia"/>
          <w:sz w:val="24"/>
          <w:szCs w:val="24"/>
        </w:rPr>
        <w:t>Chinese participant</w:t>
      </w:r>
      <w:r w:rsidR="00AF4015" w:rsidRPr="00AF4015">
        <w:rPr>
          <w:rFonts w:ascii="Times New Roman" w:hAnsi="Times New Roman" w:cs="Times New Roman" w:hint="eastAsia"/>
          <w:sz w:val="24"/>
          <w:szCs w:val="24"/>
        </w:rPr>
        <w:t xml:space="preserve">s (i.e., </w:t>
      </w:r>
      <w:r w:rsidR="00AF4015" w:rsidRPr="00AF4015">
        <w:rPr>
          <w:rFonts w:ascii="Times New Roman" w:hAnsi="Times New Roman" w:cs="Times New Roman"/>
          <w:sz w:val="24"/>
          <w:szCs w:val="24"/>
        </w:rPr>
        <w:t>below diagonal</w:t>
      </w:r>
      <w:r w:rsidR="00AF4015" w:rsidRPr="00AF4015">
        <w:rPr>
          <w:rFonts w:ascii="Times New Roman" w:hAnsi="Times New Roman" w:cs="Times New Roman" w:hint="eastAsia"/>
          <w:sz w:val="24"/>
          <w:szCs w:val="24"/>
        </w:rPr>
        <w:t>)</w:t>
      </w:r>
      <w:r w:rsidR="006A7929" w:rsidRPr="00AF4015">
        <w:rPr>
          <w:rFonts w:ascii="Times New Roman" w:hAnsi="Times New Roman" w:cs="Times New Roman" w:hint="eastAsia"/>
          <w:sz w:val="24"/>
          <w:szCs w:val="24"/>
        </w:rPr>
        <w:t>.</w:t>
      </w:r>
      <w:r w:rsidR="009F2429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9F2429" w:rsidRPr="009F2429">
        <w:rPr>
          <w:rFonts w:ascii="Times New Roman" w:hAnsi="Times New Roman" w:cs="Times New Roman"/>
          <w:sz w:val="24"/>
          <w:szCs w:val="24"/>
        </w:rPr>
        <w:t>ince the bivariate correlation analysis is sensitive to univariate outliers (</w:t>
      </w:r>
      <w:r w:rsidR="009F2429" w:rsidRPr="009F2429">
        <w:rPr>
          <w:rFonts w:ascii="Times New Roman" w:hAnsi="Times New Roman" w:cs="Times New Roman"/>
          <w:i/>
          <w:sz w:val="24"/>
          <w:szCs w:val="24"/>
        </w:rPr>
        <w:t>z</w:t>
      </w:r>
      <w:r w:rsidR="009F2429" w:rsidRPr="009F2429">
        <w:rPr>
          <w:rFonts w:ascii="Times New Roman" w:hAnsi="Times New Roman" w:cs="Times New Roman"/>
          <w:sz w:val="24"/>
          <w:szCs w:val="24"/>
        </w:rPr>
        <w:t xml:space="preserve">-score &gt; 3.29), distributions of all </w:t>
      </w:r>
      <w:r w:rsidR="002E0D31">
        <w:rPr>
          <w:rFonts w:ascii="Times New Roman" w:hAnsi="Times New Roman" w:cs="Times New Roman" w:hint="eastAsia"/>
          <w:sz w:val="24"/>
          <w:szCs w:val="24"/>
        </w:rPr>
        <w:t>variables</w:t>
      </w:r>
      <w:r w:rsidR="009F2429" w:rsidRPr="009F2429">
        <w:rPr>
          <w:rFonts w:ascii="Times New Roman" w:hAnsi="Times New Roman" w:cs="Times New Roman"/>
          <w:sz w:val="24"/>
          <w:szCs w:val="24"/>
        </w:rPr>
        <w:t xml:space="preserve"> were examined</w:t>
      </w:r>
      <w:r w:rsidR="009F24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4B82">
        <w:rPr>
          <w:rFonts w:ascii="Times New Roman" w:hAnsi="Times New Roman" w:cs="Times New Roman" w:hint="eastAsia"/>
          <w:sz w:val="24"/>
          <w:szCs w:val="24"/>
        </w:rPr>
        <w:t>based on</w:t>
      </w:r>
      <w:r w:rsidR="002E0D3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9F2429">
        <w:rPr>
          <w:rFonts w:ascii="Times New Roman" w:hAnsi="Times New Roman" w:cs="Times New Roman" w:hint="eastAsia"/>
          <w:sz w:val="24"/>
          <w:szCs w:val="24"/>
        </w:rPr>
        <w:t xml:space="preserve">Australian </w:t>
      </w:r>
      <w:r w:rsidR="006D4B82">
        <w:rPr>
          <w:rFonts w:ascii="Times New Roman" w:hAnsi="Times New Roman" w:cs="Times New Roman" w:hint="eastAsia"/>
          <w:sz w:val="24"/>
          <w:szCs w:val="24"/>
        </w:rPr>
        <w:t xml:space="preserve">participant group </w:t>
      </w:r>
      <w:r w:rsidR="009F2429">
        <w:rPr>
          <w:rFonts w:ascii="Times New Roman" w:hAnsi="Times New Roman" w:cs="Times New Roman" w:hint="eastAsia"/>
          <w:sz w:val="24"/>
          <w:szCs w:val="24"/>
        </w:rPr>
        <w:t>and Chinese participant</w:t>
      </w:r>
      <w:r w:rsidR="002E0D31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6D4B82">
        <w:rPr>
          <w:rFonts w:ascii="Times New Roman" w:hAnsi="Times New Roman" w:cs="Times New Roman" w:hint="eastAsia"/>
          <w:sz w:val="24"/>
          <w:szCs w:val="24"/>
        </w:rPr>
        <w:t>,</w:t>
      </w:r>
      <w:r w:rsidR="002E0D31">
        <w:rPr>
          <w:rFonts w:ascii="Times New Roman" w:hAnsi="Times New Roman" w:cs="Times New Roman" w:hint="eastAsia"/>
          <w:sz w:val="24"/>
          <w:szCs w:val="24"/>
        </w:rPr>
        <w:t xml:space="preserve"> separately</w:t>
      </w:r>
      <w:r w:rsidR="009F2429">
        <w:rPr>
          <w:rFonts w:ascii="Times New Roman" w:hAnsi="Times New Roman" w:cs="Times New Roman" w:hint="eastAsia"/>
          <w:sz w:val="24"/>
          <w:szCs w:val="24"/>
        </w:rPr>
        <w:t>.</w:t>
      </w:r>
      <w:r w:rsidR="009F2429" w:rsidRPr="009F2429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9F2429" w:rsidRPr="009F2429">
        <w:rPr>
          <w:rFonts w:ascii="Times New Roman" w:hAnsi="Times New Roman" w:cs="Times New Roman"/>
          <w:sz w:val="24"/>
          <w:szCs w:val="24"/>
        </w:rPr>
        <w:t>ny score with univariate outliers was converted</w:t>
      </w:r>
      <w:r w:rsidR="009F2429" w:rsidRPr="009F2429">
        <w:rPr>
          <w:rFonts w:ascii="Times New Roman" w:hAnsi="Times New Roman" w:cs="Times New Roman" w:hint="eastAsia"/>
          <w:sz w:val="24"/>
          <w:szCs w:val="24"/>
        </w:rPr>
        <w:t xml:space="preserve"> (the convert</w:t>
      </w:r>
      <w:r w:rsidR="00CF4067">
        <w:rPr>
          <w:rFonts w:ascii="Times New Roman" w:hAnsi="Times New Roman" w:cs="Times New Roman" w:hint="eastAsia"/>
          <w:sz w:val="24"/>
          <w:szCs w:val="24"/>
        </w:rPr>
        <w:t>ed variables</w:t>
      </w:r>
      <w:r w:rsidR="009F2429" w:rsidRPr="009F2429">
        <w:rPr>
          <w:rFonts w:ascii="Times New Roman" w:hAnsi="Times New Roman" w:cs="Times New Roman" w:hint="eastAsia"/>
          <w:sz w:val="24"/>
          <w:szCs w:val="24"/>
        </w:rPr>
        <w:t xml:space="preserve"> were marked by </w:t>
      </w:r>
      <w:r w:rsidR="009F2429" w:rsidRPr="009F2429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="009F2429" w:rsidRPr="009F242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 w:rsidR="006D4B82">
        <w:rPr>
          <w:rFonts w:ascii="Times New Roman" w:eastAsia="宋体" w:hAnsi="Times New Roman" w:cs="Times New Roman" w:hint="eastAsia"/>
          <w:sz w:val="24"/>
          <w:szCs w:val="24"/>
        </w:rPr>
        <w:t>in the following table, and their conversion formula</w:t>
      </w:r>
      <w:r w:rsidR="001A23A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6D4B82">
        <w:rPr>
          <w:rFonts w:ascii="Times New Roman" w:eastAsia="宋体" w:hAnsi="Times New Roman" w:cs="Times New Roman" w:hint="eastAsia"/>
          <w:sz w:val="24"/>
          <w:szCs w:val="24"/>
        </w:rPr>
        <w:t xml:space="preserve"> were presented in the footnote of the table</w:t>
      </w:r>
      <w:r w:rsidR="009F2429" w:rsidRPr="009F2429">
        <w:rPr>
          <w:rFonts w:ascii="Times New Roman" w:hAnsi="Times New Roman" w:cs="Times New Roman" w:hint="eastAsia"/>
          <w:sz w:val="24"/>
          <w:szCs w:val="24"/>
        </w:rPr>
        <w:t>). A</w:t>
      </w:r>
      <w:r w:rsidR="009F2429" w:rsidRPr="009F2429">
        <w:rPr>
          <w:rFonts w:ascii="Times New Roman" w:hAnsi="Times New Roman" w:cs="Times New Roman"/>
          <w:sz w:val="24"/>
          <w:szCs w:val="24"/>
        </w:rPr>
        <w:t xml:space="preserve">fter the conversion, </w:t>
      </w:r>
      <w:r w:rsidR="009F2429" w:rsidRPr="009F2429">
        <w:rPr>
          <w:rFonts w:ascii="Times New Roman" w:hAnsi="Times New Roman" w:cs="Times New Roman" w:hint="eastAsia"/>
          <w:sz w:val="24"/>
          <w:szCs w:val="24"/>
        </w:rPr>
        <w:t>no more univariate outliers were identified (</w:t>
      </w:r>
      <w:r w:rsidR="009F2429" w:rsidRPr="009F2429">
        <w:rPr>
          <w:rFonts w:ascii="Times New Roman" w:hAnsi="Times New Roman" w:cs="Times New Roman"/>
          <w:sz w:val="24"/>
          <w:szCs w:val="24"/>
        </w:rPr>
        <w:t xml:space="preserve">all </w:t>
      </w:r>
      <w:r w:rsidR="009F2429" w:rsidRPr="009F2429">
        <w:rPr>
          <w:rFonts w:ascii="Times New Roman" w:hAnsi="Times New Roman" w:cs="Times New Roman"/>
          <w:i/>
          <w:sz w:val="24"/>
          <w:szCs w:val="24"/>
        </w:rPr>
        <w:t>z</w:t>
      </w:r>
      <w:r w:rsidR="009F2429" w:rsidRPr="009F2429">
        <w:rPr>
          <w:rFonts w:ascii="Times New Roman" w:hAnsi="Times New Roman" w:cs="Times New Roman"/>
          <w:sz w:val="24"/>
          <w:szCs w:val="24"/>
        </w:rPr>
        <w:t xml:space="preserve">-score </w:t>
      </w:r>
      <w:r w:rsidR="009F2429" w:rsidRPr="009F2429">
        <w:rPr>
          <w:rFonts w:ascii="Times New Roman" w:eastAsia="宋体" w:hAnsi="Times New Roman" w:cs="Times New Roman"/>
          <w:sz w:val="24"/>
          <w:szCs w:val="24"/>
        </w:rPr>
        <w:t>&lt;</w:t>
      </w:r>
      <w:r w:rsidR="009F2429" w:rsidRPr="009F2429">
        <w:rPr>
          <w:rFonts w:ascii="Times New Roman" w:hAnsi="Times New Roman" w:cs="Times New Roman"/>
          <w:sz w:val="24"/>
          <w:szCs w:val="24"/>
        </w:rPr>
        <w:t xml:space="preserve"> 3.29)</w:t>
      </w:r>
      <w:r w:rsidR="009F2429" w:rsidRPr="009F2429">
        <w:rPr>
          <w:rFonts w:ascii="Times New Roman" w:hAnsi="Times New Roman" w:cs="Times New Roman" w:hint="eastAsia"/>
          <w:sz w:val="24"/>
          <w:szCs w:val="24"/>
        </w:rPr>
        <w:t>.</w:t>
      </w:r>
    </w:p>
    <w:p w14:paraId="356A3CE7" w14:textId="77777777" w:rsidR="00227980" w:rsidRPr="009F2429" w:rsidRDefault="00227980" w:rsidP="000A73DC">
      <w:pPr>
        <w:adjustRightInd w:val="0"/>
        <w:snapToGrid w:val="0"/>
        <w:spacing w:line="480" w:lineRule="auto"/>
        <w:ind w:firstLine="720"/>
        <w:jc w:val="left"/>
        <w:rPr>
          <w:rFonts w:ascii="Times New Roman" w:hAnsi="Times New Roman" w:cs="Times New Roman"/>
          <w:sz w:val="24"/>
          <w:szCs w:val="24"/>
        </w:rPr>
        <w:sectPr w:rsidR="00227980" w:rsidRPr="009F2429" w:rsidSect="004A594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117" w:right="1117" w:bottom="1117" w:left="1117" w:header="851" w:footer="992" w:gutter="0"/>
          <w:pgNumType w:start="0"/>
          <w:cols w:space="425"/>
          <w:docGrid w:type="linesAndChars" w:linePitch="312"/>
        </w:sectPr>
      </w:pPr>
    </w:p>
    <w:tbl>
      <w:tblPr>
        <w:tblStyle w:val="a7"/>
        <w:tblpPr w:leftFromText="180" w:rightFromText="180" w:vertAnchor="text" w:horzAnchor="margin" w:tblpX="148" w:tblpY="48"/>
        <w:tblW w:w="14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50"/>
        <w:gridCol w:w="1251"/>
        <w:gridCol w:w="1250"/>
        <w:gridCol w:w="1251"/>
        <w:gridCol w:w="1250"/>
        <w:gridCol w:w="1251"/>
        <w:gridCol w:w="1250"/>
        <w:gridCol w:w="1251"/>
        <w:gridCol w:w="1250"/>
        <w:gridCol w:w="1251"/>
      </w:tblGrid>
      <w:tr w:rsidR="00AD72F4" w:rsidRPr="0077570A" w14:paraId="2AEC6DF5" w14:textId="77777777" w:rsidTr="00CF2527">
        <w:trPr>
          <w:trHeight w:val="302"/>
        </w:trPr>
        <w:tc>
          <w:tcPr>
            <w:tcW w:w="14314" w:type="dxa"/>
            <w:gridSpan w:val="11"/>
          </w:tcPr>
          <w:p w14:paraId="47AF4B66" w14:textId="77777777" w:rsidR="00AD72F4" w:rsidRPr="0077570A" w:rsidRDefault="00AD72F4" w:rsidP="00541E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7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3.1</w:t>
            </w:r>
          </w:p>
        </w:tc>
      </w:tr>
      <w:tr w:rsidR="00AD72F4" w:rsidRPr="0077570A" w14:paraId="6AD71312" w14:textId="77777777" w:rsidTr="00CF2527">
        <w:trPr>
          <w:trHeight w:val="317"/>
        </w:trPr>
        <w:tc>
          <w:tcPr>
            <w:tcW w:w="14314" w:type="dxa"/>
            <w:gridSpan w:val="11"/>
            <w:tcBorders>
              <w:bottom w:val="single" w:sz="4" w:space="0" w:color="auto"/>
            </w:tcBorders>
          </w:tcPr>
          <w:p w14:paraId="4B432B0B" w14:textId="77777777" w:rsidR="00AD72F4" w:rsidRPr="0077570A" w:rsidRDefault="00AD72F4" w:rsidP="00C93CD0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57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arson’s Correlation Coefficients </w:t>
            </w:r>
            <w:r w:rsidR="00C93C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mongst</w:t>
            </w:r>
            <w:r w:rsidRPr="007757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ait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mpathy Scores</w:t>
            </w:r>
            <w:r w:rsidR="00C93C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, </w:t>
            </w:r>
            <w:r w:rsidRPr="0077570A">
              <w:rPr>
                <w:rFonts w:ascii="Times New Roman" w:hAnsi="Times New Roman" w:cs="Times New Roman"/>
                <w:i/>
                <w:sz w:val="24"/>
                <w:szCs w:val="24"/>
              </w:rPr>
              <w:t>State Empathy for NimStim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Stimuli (Task I)</w:t>
            </w:r>
            <w:r w:rsidR="00C93C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and </w:t>
            </w:r>
            <w:r w:rsidR="00C93C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State Empathy for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Documentary </w:t>
            </w:r>
            <w:r w:rsidRPr="007757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imuli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(Task II) </w:t>
            </w:r>
            <w:r w:rsidRPr="0077570A">
              <w:rPr>
                <w:rFonts w:ascii="Times New Roman" w:hAnsi="Times New Roman" w:cs="Times New Roman"/>
                <w:i/>
                <w:sz w:val="24"/>
                <w:szCs w:val="24"/>
              </w:rPr>
              <w:t>based on</w:t>
            </w:r>
            <w:r w:rsidR="00C93C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the Current</w:t>
            </w:r>
            <w:r w:rsidRPr="007757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stralian (n = 61, above diagonal) and Chinese Participants (n = 68, below diagonal)</w:t>
            </w:r>
          </w:p>
        </w:tc>
      </w:tr>
      <w:tr w:rsidR="00BF34ED" w:rsidRPr="0077570A" w14:paraId="5BBC621A" w14:textId="77777777" w:rsidTr="007F1788">
        <w:trPr>
          <w:trHeight w:val="31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8037DB8" w14:textId="77777777" w:rsidR="00BF34ED" w:rsidRPr="005B68C1" w:rsidRDefault="00BF34ED" w:rsidP="00541E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8FAD024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EQ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4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90FB5D0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E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ABEEA5F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P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931F104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PD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BF7EA43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FS</w:t>
            </w:r>
            <w:r w:rsidRPr="0077570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0E2F4F0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EM-</w:t>
            </w:r>
            <w:r w:rsidR="00AD72F4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DDB8AE8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CM-</w:t>
            </w:r>
            <w:r w:rsidR="00AD72F4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A6CB986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EM-</w:t>
            </w:r>
            <w:r w:rsidR="00AD72F4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  <w:r w:rsidR="00CF2527" w:rsidRPr="0077570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8164251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CM-</w:t>
            </w:r>
            <w:r w:rsidR="00AD72F4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  <w:r w:rsidR="00CF2527" w:rsidRPr="0077570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8FAE1FC" w14:textId="77777777" w:rsidR="00BF34ED" w:rsidRPr="0077570A" w:rsidRDefault="002F14D9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-</w:t>
            </w:r>
            <w:r w:rsidR="00AD72F4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BF34ED" w:rsidRPr="0077570A" w14:paraId="0DE7C491" w14:textId="77777777" w:rsidTr="007F1788">
        <w:trPr>
          <w:trHeight w:val="310"/>
        </w:trPr>
        <w:tc>
          <w:tcPr>
            <w:tcW w:w="1809" w:type="dxa"/>
            <w:tcBorders>
              <w:top w:val="single" w:sz="4" w:space="0" w:color="auto"/>
            </w:tcBorders>
          </w:tcPr>
          <w:p w14:paraId="650C6C50" w14:textId="77777777" w:rsidR="00BF34ED" w:rsidRPr="0077570A" w:rsidRDefault="00BF34ED" w:rsidP="00541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EQ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40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8A43658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EC59C6B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E0E9587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08B4205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9709BD4" w14:textId="77777777" w:rsidR="00BF34ED" w:rsidRPr="0077570A" w:rsidRDefault="00BF34ED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016B79B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28E99DD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9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3B183FB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8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7C212612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8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EBE8457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5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F34ED" w:rsidRPr="0077570A" w14:paraId="5341B135" w14:textId="77777777" w:rsidTr="007F1788">
        <w:trPr>
          <w:trHeight w:val="310"/>
        </w:trPr>
        <w:tc>
          <w:tcPr>
            <w:tcW w:w="1809" w:type="dxa"/>
          </w:tcPr>
          <w:p w14:paraId="0F6CA2AE" w14:textId="77777777" w:rsidR="00BF34ED" w:rsidRPr="0077570A" w:rsidRDefault="00BF34ED" w:rsidP="00541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EC</w:t>
            </w:r>
          </w:p>
        </w:tc>
        <w:tc>
          <w:tcPr>
            <w:tcW w:w="1250" w:type="dxa"/>
          </w:tcPr>
          <w:p w14:paraId="55A9A2EF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67DC8DBA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0" w:type="dxa"/>
          </w:tcPr>
          <w:p w14:paraId="13360FC9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1C084520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50" w:type="dxa"/>
          </w:tcPr>
          <w:p w14:paraId="04508B76" w14:textId="77777777" w:rsidR="00BF34ED" w:rsidRPr="0077570A" w:rsidRDefault="00BF34ED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2102CF23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5</w:t>
            </w:r>
          </w:p>
        </w:tc>
        <w:tc>
          <w:tcPr>
            <w:tcW w:w="1250" w:type="dxa"/>
          </w:tcPr>
          <w:p w14:paraId="03D13E12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06</w:t>
            </w:r>
          </w:p>
        </w:tc>
        <w:tc>
          <w:tcPr>
            <w:tcW w:w="1251" w:type="dxa"/>
          </w:tcPr>
          <w:p w14:paraId="0D46EF8A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1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7560410B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3</w:t>
            </w:r>
          </w:p>
        </w:tc>
        <w:tc>
          <w:tcPr>
            <w:tcW w:w="1251" w:type="dxa"/>
          </w:tcPr>
          <w:p w14:paraId="08AC40E1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0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F34ED" w:rsidRPr="0077570A" w14:paraId="322442C1" w14:textId="77777777" w:rsidTr="007F1788">
        <w:trPr>
          <w:trHeight w:val="310"/>
        </w:trPr>
        <w:tc>
          <w:tcPr>
            <w:tcW w:w="1809" w:type="dxa"/>
          </w:tcPr>
          <w:p w14:paraId="1A38244F" w14:textId="77777777" w:rsidR="00BF34ED" w:rsidRPr="0077570A" w:rsidRDefault="00BF34ED" w:rsidP="00541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PT</w:t>
            </w:r>
          </w:p>
        </w:tc>
        <w:tc>
          <w:tcPr>
            <w:tcW w:w="1250" w:type="dxa"/>
          </w:tcPr>
          <w:p w14:paraId="76D5AD4F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7E669BE4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250" w:type="dxa"/>
          </w:tcPr>
          <w:p w14:paraId="4177851F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1" w:type="dxa"/>
          </w:tcPr>
          <w:p w14:paraId="213AC384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250" w:type="dxa"/>
          </w:tcPr>
          <w:p w14:paraId="666B5CD8" w14:textId="77777777" w:rsidR="00BF34ED" w:rsidRPr="0077570A" w:rsidRDefault="00BF34ED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</w:tcPr>
          <w:p w14:paraId="3FD5A5A8" w14:textId="77777777" w:rsidR="00BF34ED" w:rsidRPr="0077570A" w:rsidRDefault="00126504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5</w:t>
            </w:r>
          </w:p>
        </w:tc>
        <w:tc>
          <w:tcPr>
            <w:tcW w:w="1250" w:type="dxa"/>
          </w:tcPr>
          <w:p w14:paraId="0240FA0C" w14:textId="77777777" w:rsidR="00BF34ED" w:rsidRPr="0077570A" w:rsidRDefault="00D34640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2</w:t>
            </w:r>
          </w:p>
        </w:tc>
        <w:tc>
          <w:tcPr>
            <w:tcW w:w="1251" w:type="dxa"/>
          </w:tcPr>
          <w:p w14:paraId="11C553F0" w14:textId="77777777" w:rsidR="00BF34ED" w:rsidRPr="0077570A" w:rsidRDefault="00D34640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5</w:t>
            </w:r>
          </w:p>
        </w:tc>
        <w:tc>
          <w:tcPr>
            <w:tcW w:w="1250" w:type="dxa"/>
          </w:tcPr>
          <w:p w14:paraId="5A31CCCB" w14:textId="77777777" w:rsidR="00BF34ED" w:rsidRPr="0077570A" w:rsidRDefault="00D34640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3</w:t>
            </w:r>
          </w:p>
        </w:tc>
        <w:tc>
          <w:tcPr>
            <w:tcW w:w="1251" w:type="dxa"/>
          </w:tcPr>
          <w:p w14:paraId="438A77D7" w14:textId="77777777" w:rsidR="00BF34ED" w:rsidRPr="0077570A" w:rsidRDefault="00D34640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3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F34ED" w:rsidRPr="0077570A" w14:paraId="39E6054E" w14:textId="77777777" w:rsidTr="007F1788">
        <w:trPr>
          <w:trHeight w:val="310"/>
        </w:trPr>
        <w:tc>
          <w:tcPr>
            <w:tcW w:w="1809" w:type="dxa"/>
          </w:tcPr>
          <w:p w14:paraId="3421C32D" w14:textId="77777777" w:rsidR="00BF34ED" w:rsidRPr="0077570A" w:rsidRDefault="00BF34ED" w:rsidP="00541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PD</w:t>
            </w:r>
          </w:p>
        </w:tc>
        <w:tc>
          <w:tcPr>
            <w:tcW w:w="1250" w:type="dxa"/>
          </w:tcPr>
          <w:p w14:paraId="0E495FC1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251" w:type="dxa"/>
          </w:tcPr>
          <w:p w14:paraId="2FEB30C0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6CBA1415" w14:textId="77777777" w:rsidR="00BF34ED" w:rsidRPr="0077570A" w:rsidRDefault="00BF34ED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251" w:type="dxa"/>
          </w:tcPr>
          <w:p w14:paraId="39A15DC5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0" w:type="dxa"/>
          </w:tcPr>
          <w:p w14:paraId="7E971705" w14:textId="77777777" w:rsidR="00BF34ED" w:rsidRPr="0077570A" w:rsidRDefault="00BF34ED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251" w:type="dxa"/>
          </w:tcPr>
          <w:p w14:paraId="055B0D76" w14:textId="77777777" w:rsidR="00BF34ED" w:rsidRPr="0077570A" w:rsidRDefault="00D34640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10</w:t>
            </w:r>
          </w:p>
        </w:tc>
        <w:tc>
          <w:tcPr>
            <w:tcW w:w="1250" w:type="dxa"/>
          </w:tcPr>
          <w:p w14:paraId="1120180D" w14:textId="77777777" w:rsidR="00BF34ED" w:rsidRPr="0077570A" w:rsidRDefault="00007411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46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17475655" w14:textId="77777777" w:rsidR="00BF34ED" w:rsidRPr="0077570A" w:rsidRDefault="00D34640" w:rsidP="0000741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007411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250" w:type="dxa"/>
          </w:tcPr>
          <w:p w14:paraId="26C7C9C8" w14:textId="77777777" w:rsidR="00BF34ED" w:rsidRPr="0077570A" w:rsidRDefault="00007411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3464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251" w:type="dxa"/>
          </w:tcPr>
          <w:p w14:paraId="5994BB65" w14:textId="77777777" w:rsidR="00BF34ED" w:rsidRPr="0077570A" w:rsidRDefault="00007411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26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F34ED" w:rsidRPr="0077570A" w14:paraId="5A82290C" w14:textId="77777777" w:rsidTr="007F1788">
        <w:trPr>
          <w:trHeight w:val="310"/>
        </w:trPr>
        <w:tc>
          <w:tcPr>
            <w:tcW w:w="1809" w:type="dxa"/>
          </w:tcPr>
          <w:p w14:paraId="48666597" w14:textId="77777777" w:rsidR="00BF34ED" w:rsidRPr="0077570A" w:rsidRDefault="00BF34ED" w:rsidP="00541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RI-FS</w:t>
            </w:r>
            <w:r w:rsidRPr="0077570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0" w:type="dxa"/>
          </w:tcPr>
          <w:p w14:paraId="1B542D0C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0750DB03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43EEB7AA" w14:textId="77777777" w:rsidR="00BF34ED" w:rsidRPr="0077570A" w:rsidRDefault="00BF34ED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251" w:type="dxa"/>
          </w:tcPr>
          <w:p w14:paraId="3808C9BA" w14:textId="77777777" w:rsidR="00BF34ED" w:rsidRPr="0077570A" w:rsidRDefault="00BF34ED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0" w:type="dxa"/>
          </w:tcPr>
          <w:p w14:paraId="442FBDA9" w14:textId="77777777" w:rsidR="00BF34ED" w:rsidRPr="0077570A" w:rsidRDefault="00BF34ED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1" w:type="dxa"/>
          </w:tcPr>
          <w:p w14:paraId="768BD51B" w14:textId="77777777" w:rsidR="00BF34ED" w:rsidRPr="0077570A" w:rsidRDefault="00007411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0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0" w:type="dxa"/>
          </w:tcPr>
          <w:p w14:paraId="6D7B6F68" w14:textId="77777777" w:rsidR="00BF34ED" w:rsidRPr="0077570A" w:rsidRDefault="00007411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8</w:t>
            </w:r>
          </w:p>
        </w:tc>
        <w:tc>
          <w:tcPr>
            <w:tcW w:w="1251" w:type="dxa"/>
          </w:tcPr>
          <w:p w14:paraId="336DD9B3" w14:textId="77777777" w:rsidR="00BF34ED" w:rsidRPr="0077570A" w:rsidRDefault="00007411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55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184577AE" w14:textId="77777777" w:rsidR="00BF34ED" w:rsidRPr="0077570A" w:rsidRDefault="00007411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7</w:t>
            </w:r>
          </w:p>
        </w:tc>
        <w:tc>
          <w:tcPr>
            <w:tcW w:w="1251" w:type="dxa"/>
          </w:tcPr>
          <w:p w14:paraId="3C0D04E9" w14:textId="77777777" w:rsidR="00BF34ED" w:rsidRPr="00007411" w:rsidRDefault="00007411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6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F34ED" w:rsidRPr="0077570A" w14:paraId="14BAA7BE" w14:textId="77777777" w:rsidTr="007F1788">
        <w:trPr>
          <w:trHeight w:val="310"/>
        </w:trPr>
        <w:tc>
          <w:tcPr>
            <w:tcW w:w="1809" w:type="dxa"/>
          </w:tcPr>
          <w:p w14:paraId="4E6D995C" w14:textId="77777777" w:rsidR="00BF34ED" w:rsidRPr="00BF34ED" w:rsidRDefault="00BF34ED" w:rsidP="005B6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EM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sk I</w:t>
            </w:r>
          </w:p>
        </w:tc>
        <w:tc>
          <w:tcPr>
            <w:tcW w:w="1250" w:type="dxa"/>
          </w:tcPr>
          <w:p w14:paraId="5DA13CC1" w14:textId="77777777" w:rsidR="00BF34ED" w:rsidRPr="0077570A" w:rsidRDefault="009547BE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1</w:t>
            </w:r>
          </w:p>
        </w:tc>
        <w:tc>
          <w:tcPr>
            <w:tcW w:w="1251" w:type="dxa"/>
          </w:tcPr>
          <w:p w14:paraId="0DA4AC41" w14:textId="77777777" w:rsidR="00BF34ED" w:rsidRPr="0077570A" w:rsidRDefault="009547BE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5</w:t>
            </w:r>
          </w:p>
        </w:tc>
        <w:tc>
          <w:tcPr>
            <w:tcW w:w="1250" w:type="dxa"/>
          </w:tcPr>
          <w:p w14:paraId="017101EC" w14:textId="77777777" w:rsidR="00BF34ED" w:rsidRPr="0077570A" w:rsidRDefault="009547BE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5</w:t>
            </w:r>
          </w:p>
        </w:tc>
        <w:tc>
          <w:tcPr>
            <w:tcW w:w="1251" w:type="dxa"/>
          </w:tcPr>
          <w:p w14:paraId="67637913" w14:textId="77777777" w:rsidR="00BF34ED" w:rsidRPr="0077570A" w:rsidRDefault="009547BE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23</w:t>
            </w:r>
          </w:p>
        </w:tc>
        <w:tc>
          <w:tcPr>
            <w:tcW w:w="1250" w:type="dxa"/>
          </w:tcPr>
          <w:p w14:paraId="6E28AC89" w14:textId="77777777" w:rsidR="00BF34ED" w:rsidRPr="0077570A" w:rsidRDefault="009547BE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2</w:t>
            </w:r>
          </w:p>
        </w:tc>
        <w:tc>
          <w:tcPr>
            <w:tcW w:w="1251" w:type="dxa"/>
          </w:tcPr>
          <w:p w14:paraId="296FF8E2" w14:textId="77777777" w:rsidR="00BF34ED" w:rsidRPr="0077570A" w:rsidRDefault="005D082F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250" w:type="dxa"/>
          </w:tcPr>
          <w:p w14:paraId="47ABCC58" w14:textId="77777777" w:rsidR="00BF34ED" w:rsidRPr="0077570A" w:rsidRDefault="005D082F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0</w:t>
            </w:r>
          </w:p>
        </w:tc>
        <w:tc>
          <w:tcPr>
            <w:tcW w:w="1251" w:type="dxa"/>
          </w:tcPr>
          <w:p w14:paraId="24CB286F" w14:textId="77777777" w:rsidR="00BF34ED" w:rsidRPr="0077570A" w:rsidRDefault="005D082F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75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20DAE359" w14:textId="77777777" w:rsidR="00BF34ED" w:rsidRPr="0077570A" w:rsidRDefault="005D082F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06</w:t>
            </w:r>
          </w:p>
        </w:tc>
        <w:tc>
          <w:tcPr>
            <w:tcW w:w="1251" w:type="dxa"/>
          </w:tcPr>
          <w:p w14:paraId="08508994" w14:textId="77777777" w:rsidR="00BF34ED" w:rsidRPr="0077570A" w:rsidRDefault="005D082F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7</w:t>
            </w:r>
          </w:p>
        </w:tc>
      </w:tr>
      <w:tr w:rsidR="00BF34ED" w:rsidRPr="0077570A" w14:paraId="491A8410" w14:textId="77777777" w:rsidTr="007F1788">
        <w:trPr>
          <w:trHeight w:val="310"/>
        </w:trPr>
        <w:tc>
          <w:tcPr>
            <w:tcW w:w="1809" w:type="dxa"/>
          </w:tcPr>
          <w:p w14:paraId="57C1E79C" w14:textId="77777777" w:rsidR="00BF34ED" w:rsidRPr="0077570A" w:rsidRDefault="00BF34ED" w:rsidP="005B6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CM f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sk I</w:t>
            </w:r>
          </w:p>
        </w:tc>
        <w:tc>
          <w:tcPr>
            <w:tcW w:w="1250" w:type="dxa"/>
          </w:tcPr>
          <w:p w14:paraId="44DF1F5E" w14:textId="77777777" w:rsidR="00BF34ED" w:rsidRPr="0077570A" w:rsidRDefault="00D063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4</w:t>
            </w:r>
          </w:p>
        </w:tc>
        <w:tc>
          <w:tcPr>
            <w:tcW w:w="1251" w:type="dxa"/>
          </w:tcPr>
          <w:p w14:paraId="3EC32EDE" w14:textId="77777777" w:rsidR="00BF34ED" w:rsidRPr="0077570A" w:rsidRDefault="00D063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2</w:t>
            </w:r>
          </w:p>
        </w:tc>
        <w:tc>
          <w:tcPr>
            <w:tcW w:w="1250" w:type="dxa"/>
          </w:tcPr>
          <w:p w14:paraId="60E9CCB1" w14:textId="77777777" w:rsidR="00BF34ED" w:rsidRPr="0077570A" w:rsidRDefault="00D0636A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5</w:t>
            </w:r>
          </w:p>
        </w:tc>
        <w:tc>
          <w:tcPr>
            <w:tcW w:w="1251" w:type="dxa"/>
          </w:tcPr>
          <w:p w14:paraId="045E9E89" w14:textId="77777777" w:rsidR="00BF34ED" w:rsidRPr="0077570A" w:rsidRDefault="00D063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19</w:t>
            </w:r>
          </w:p>
        </w:tc>
        <w:tc>
          <w:tcPr>
            <w:tcW w:w="1250" w:type="dxa"/>
          </w:tcPr>
          <w:p w14:paraId="3CF4A764" w14:textId="77777777" w:rsidR="00BF34ED" w:rsidRPr="0077570A" w:rsidRDefault="00D063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7</w:t>
            </w:r>
          </w:p>
        </w:tc>
        <w:tc>
          <w:tcPr>
            <w:tcW w:w="1251" w:type="dxa"/>
          </w:tcPr>
          <w:p w14:paraId="10C674F5" w14:textId="77777777" w:rsidR="00BF34ED" w:rsidRPr="0077570A" w:rsidRDefault="00D0636A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60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28819560" w14:textId="77777777" w:rsidR="00BF34ED" w:rsidRPr="0077570A" w:rsidRDefault="005D082F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251" w:type="dxa"/>
          </w:tcPr>
          <w:p w14:paraId="0E4C4A76" w14:textId="77777777" w:rsidR="00BF34ED" w:rsidRPr="0077570A" w:rsidRDefault="002904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05</w:t>
            </w:r>
          </w:p>
        </w:tc>
        <w:tc>
          <w:tcPr>
            <w:tcW w:w="1250" w:type="dxa"/>
          </w:tcPr>
          <w:p w14:paraId="1FD14864" w14:textId="77777777" w:rsidR="00BF34ED" w:rsidRPr="0077570A" w:rsidRDefault="002904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68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3AD2EEA8" w14:textId="77777777" w:rsidR="00BF34ED" w:rsidRPr="0077570A" w:rsidRDefault="002904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3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F34ED" w:rsidRPr="0077570A" w14:paraId="2E5086FA" w14:textId="77777777" w:rsidTr="007F1788">
        <w:trPr>
          <w:trHeight w:val="310"/>
        </w:trPr>
        <w:tc>
          <w:tcPr>
            <w:tcW w:w="1809" w:type="dxa"/>
          </w:tcPr>
          <w:p w14:paraId="19493C45" w14:textId="77777777" w:rsidR="00BF34ED" w:rsidRPr="0077570A" w:rsidRDefault="00BF34ED" w:rsidP="005B6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EM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sk II</w:t>
            </w:r>
            <w:r w:rsidR="00B43F3E" w:rsidRPr="0077570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0" w:type="dxa"/>
          </w:tcPr>
          <w:p w14:paraId="2999F078" w14:textId="77777777" w:rsidR="00BF34ED" w:rsidRPr="0077570A" w:rsidRDefault="00057562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1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11AAF76D" w14:textId="77777777" w:rsidR="00BF34ED" w:rsidRPr="0077570A" w:rsidRDefault="00057562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3</w:t>
            </w:r>
          </w:p>
        </w:tc>
        <w:tc>
          <w:tcPr>
            <w:tcW w:w="1250" w:type="dxa"/>
          </w:tcPr>
          <w:p w14:paraId="66E2BD2E" w14:textId="77777777" w:rsidR="00BF34ED" w:rsidRPr="0077570A" w:rsidRDefault="00057562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1</w:t>
            </w:r>
          </w:p>
        </w:tc>
        <w:tc>
          <w:tcPr>
            <w:tcW w:w="1251" w:type="dxa"/>
          </w:tcPr>
          <w:p w14:paraId="23806A79" w14:textId="77777777" w:rsidR="00BF34ED" w:rsidRPr="0077570A" w:rsidRDefault="00057562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24</w:t>
            </w:r>
          </w:p>
        </w:tc>
        <w:tc>
          <w:tcPr>
            <w:tcW w:w="1250" w:type="dxa"/>
          </w:tcPr>
          <w:p w14:paraId="108178DB" w14:textId="77777777" w:rsidR="00BF34ED" w:rsidRPr="0077570A" w:rsidRDefault="00057562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3</w:t>
            </w:r>
          </w:p>
        </w:tc>
        <w:tc>
          <w:tcPr>
            <w:tcW w:w="1251" w:type="dxa"/>
          </w:tcPr>
          <w:p w14:paraId="52061551" w14:textId="77777777" w:rsidR="00BF34ED" w:rsidRPr="0077570A" w:rsidRDefault="00057562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72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4E6CA143" w14:textId="77777777" w:rsidR="00BF34ED" w:rsidRPr="0077570A" w:rsidRDefault="00057562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2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38736334" w14:textId="77777777" w:rsidR="00BF34ED" w:rsidRPr="0077570A" w:rsidRDefault="005D082F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250" w:type="dxa"/>
          </w:tcPr>
          <w:p w14:paraId="3DB18FE4" w14:textId="77777777" w:rsidR="00BF34ED" w:rsidRPr="0077570A" w:rsidRDefault="0029046A" w:rsidP="001F6A05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8</w:t>
            </w:r>
          </w:p>
        </w:tc>
        <w:tc>
          <w:tcPr>
            <w:tcW w:w="1251" w:type="dxa"/>
          </w:tcPr>
          <w:p w14:paraId="5FE9FB0A" w14:textId="77777777" w:rsidR="00BF34ED" w:rsidRPr="0029046A" w:rsidRDefault="0029046A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6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F34ED" w:rsidRPr="0077570A" w14:paraId="05F53295" w14:textId="77777777" w:rsidTr="007F1788">
        <w:trPr>
          <w:trHeight w:val="310"/>
        </w:trPr>
        <w:tc>
          <w:tcPr>
            <w:tcW w:w="1809" w:type="dxa"/>
          </w:tcPr>
          <w:p w14:paraId="6256DE37" w14:textId="77777777" w:rsidR="00BF34ED" w:rsidRPr="0077570A" w:rsidRDefault="00BF34ED" w:rsidP="005B6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CM 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 Task II</w:t>
            </w:r>
            <w:r w:rsidR="00B43F3E" w:rsidRPr="0077570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0" w:type="dxa"/>
          </w:tcPr>
          <w:p w14:paraId="3997C311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1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0E2329E9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4</w:t>
            </w:r>
          </w:p>
        </w:tc>
        <w:tc>
          <w:tcPr>
            <w:tcW w:w="1250" w:type="dxa"/>
          </w:tcPr>
          <w:p w14:paraId="760B951A" w14:textId="77777777" w:rsidR="00BF34ED" w:rsidRPr="0077570A" w:rsidRDefault="007D1F48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1</w:t>
            </w:r>
          </w:p>
        </w:tc>
        <w:tc>
          <w:tcPr>
            <w:tcW w:w="1251" w:type="dxa"/>
          </w:tcPr>
          <w:p w14:paraId="3563EEE5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16</w:t>
            </w:r>
          </w:p>
        </w:tc>
        <w:tc>
          <w:tcPr>
            <w:tcW w:w="1250" w:type="dxa"/>
          </w:tcPr>
          <w:p w14:paraId="55D0A91F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1</w:t>
            </w:r>
          </w:p>
        </w:tc>
        <w:tc>
          <w:tcPr>
            <w:tcW w:w="1251" w:type="dxa"/>
          </w:tcPr>
          <w:p w14:paraId="40F4F39C" w14:textId="77777777" w:rsidR="00BF34ED" w:rsidRPr="0077570A" w:rsidRDefault="007D1F48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4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1032905A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9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</w:tcPr>
          <w:p w14:paraId="7ED876A7" w14:textId="77777777" w:rsidR="00BF34ED" w:rsidRPr="0077570A" w:rsidRDefault="007D1F48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71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</w:tcPr>
          <w:p w14:paraId="514CDA14" w14:textId="77777777" w:rsidR="00BF34ED" w:rsidRPr="0077570A" w:rsidRDefault="005D082F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251" w:type="dxa"/>
          </w:tcPr>
          <w:p w14:paraId="0C572363" w14:textId="77777777" w:rsidR="00BF34ED" w:rsidRPr="0077570A" w:rsidRDefault="0029046A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50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F34ED" w:rsidRPr="0077570A" w14:paraId="68A22B93" w14:textId="77777777" w:rsidTr="007F1788">
        <w:trPr>
          <w:trHeight w:val="310"/>
        </w:trPr>
        <w:tc>
          <w:tcPr>
            <w:tcW w:w="1809" w:type="dxa"/>
            <w:tcBorders>
              <w:bottom w:val="single" w:sz="4" w:space="0" w:color="auto"/>
            </w:tcBorders>
          </w:tcPr>
          <w:p w14:paraId="2AA238A6" w14:textId="77777777" w:rsidR="00BF34ED" w:rsidRPr="0077570A" w:rsidRDefault="00BF34ED" w:rsidP="005B6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 for Task II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C640CD3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8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54CD04C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4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EDFBEB0" w14:textId="77777777" w:rsidR="00BF34ED" w:rsidRPr="0077570A" w:rsidRDefault="007D1F48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4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8A33FEE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.0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9D846B5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91D5EE7" w14:textId="77777777" w:rsidR="00BF34ED" w:rsidRPr="0077570A" w:rsidRDefault="007D1F48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57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6CE92E5" w14:textId="77777777" w:rsidR="00BF34ED" w:rsidRPr="0077570A" w:rsidRDefault="007D1F48" w:rsidP="00541EA1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6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DE61FE7" w14:textId="77777777" w:rsidR="00BF34ED" w:rsidRPr="0077570A" w:rsidRDefault="007D1F48" w:rsidP="00541EA1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69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062AA0C" w14:textId="77777777" w:rsidR="00BF34ED" w:rsidRPr="0077570A" w:rsidRDefault="007D1F48" w:rsidP="001F6A05">
            <w:pPr>
              <w:tabs>
                <w:tab w:val="decimal" w:pos="3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62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42272FC" w14:textId="77777777" w:rsidR="00BF34ED" w:rsidRPr="0077570A" w:rsidRDefault="005D082F" w:rsidP="0054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AD72F4" w:rsidRPr="0077570A" w14:paraId="10BF17B3" w14:textId="77777777" w:rsidTr="00CF2527">
        <w:trPr>
          <w:trHeight w:val="317"/>
        </w:trPr>
        <w:tc>
          <w:tcPr>
            <w:tcW w:w="14314" w:type="dxa"/>
            <w:gridSpan w:val="11"/>
            <w:tcBorders>
              <w:top w:val="single" w:sz="4" w:space="0" w:color="auto"/>
            </w:tcBorders>
          </w:tcPr>
          <w:p w14:paraId="306E9453" w14:textId="77777777" w:rsidR="00AD72F4" w:rsidRPr="0077570A" w:rsidRDefault="00AD72F4" w:rsidP="00541EA1">
            <w:pPr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B842327" w14:textId="7FF41A8D" w:rsidR="00F71451" w:rsidRDefault="00AD72F4" w:rsidP="000C3FA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Pr="00D25477">
              <w:rPr>
                <w:rFonts w:hint="eastAsia"/>
                <w:sz w:val="16"/>
                <w:szCs w:val="20"/>
              </w:rPr>
              <w:t xml:space="preserve"> </w:t>
            </w:r>
            <w:r w:rsidRPr="007741D8">
              <w:rPr>
                <w:rFonts w:ascii="Times New Roman" w:hAnsi="Times New Roman" w:cs="Times New Roman"/>
                <w:sz w:val="20"/>
                <w:szCs w:val="20"/>
              </w:rPr>
              <w:t>EQ = Empathy Quotient;</w:t>
            </w:r>
            <w:r w:rsidR="00FB3246">
              <w:rPr>
                <w:rFonts w:ascii="Times New Roman" w:hAnsi="Times New Roman" w:cs="Times New Roman"/>
                <w:sz w:val="20"/>
                <w:szCs w:val="20"/>
              </w:rPr>
              <w:t xml:space="preserve"> EQ-40 = total score for the 40</w:t>
            </w:r>
            <w:r w:rsidR="00122D1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741D8">
              <w:rPr>
                <w:rFonts w:ascii="Times New Roman" w:hAnsi="Times New Roman" w:cs="Times New Roman"/>
                <w:sz w:val="20"/>
                <w:szCs w:val="20"/>
              </w:rPr>
              <w:t xml:space="preserve">item EQ;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IRI = Interpersonal Reactivity Index;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>IRI-PT 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total score for the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>IRI perspective-taking items; IRI-EC 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total score for the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>IRI empath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cern items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>IRI-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total score for the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I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personal distress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>IRI-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total score for the 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I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fantasy</w:t>
            </w:r>
            <w:r w:rsidRPr="00775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ems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D0729D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="00D0729D">
              <w:rPr>
                <w:rFonts w:ascii="Times New Roman" w:hAnsi="Times New Roman" w:cs="Times New Roman" w:hint="eastAsia"/>
                <w:sz w:val="20"/>
                <w:szCs w:val="20"/>
              </w:rPr>
              <w:t>-I</w:t>
            </w:r>
            <w:r w:rsidR="00D0729D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D072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</w:t>
            </w:r>
            <w:r w:rsidR="00D0729D">
              <w:rPr>
                <w:rFonts w:ascii="Times New Roman" w:hAnsi="Times New Roman" w:cs="Times New Roman"/>
                <w:sz w:val="20"/>
                <w:szCs w:val="20"/>
              </w:rPr>
              <w:t>Task I</w:t>
            </w:r>
            <w:r w:rsidR="00D072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D0729D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="00D0729D">
              <w:rPr>
                <w:rFonts w:ascii="Times New Roman" w:hAnsi="Times New Roman" w:cs="Times New Roman" w:hint="eastAsia"/>
                <w:sz w:val="20"/>
                <w:szCs w:val="20"/>
              </w:rPr>
              <w:t>-II</w:t>
            </w:r>
            <w:r w:rsidR="00D0729D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D072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</w:t>
            </w:r>
            <w:r w:rsidR="00D0729D">
              <w:rPr>
                <w:rFonts w:ascii="Times New Roman" w:hAnsi="Times New Roman" w:cs="Times New Roman"/>
                <w:sz w:val="20"/>
                <w:szCs w:val="20"/>
              </w:rPr>
              <w:t xml:space="preserve"> Task II</w:t>
            </w:r>
            <w:r w:rsidR="00D0729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EM = </w:t>
            </w:r>
            <w:r w:rsidR="00F43531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A80742">
              <w:rPr>
                <w:rFonts w:ascii="Times New Roman" w:hAnsi="Times New Roman" w:cs="Times New Roman"/>
                <w:sz w:val="20"/>
                <w:szCs w:val="20"/>
              </w:rPr>
              <w:t>motional empathy</w:t>
            </w:r>
            <w:r w:rsidR="00A8074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(i.e.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e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 question was “I felt _____ the feeling of the main character. 1 = </w:t>
            </w:r>
            <w:r w:rsidRPr="0077570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 to 9 = </w:t>
            </w:r>
            <w:r w:rsidRPr="0077570A">
              <w:rPr>
                <w:rFonts w:ascii="Times New Roman" w:hAnsi="Times New Roman" w:cs="Times New Roman"/>
                <w:i/>
                <w:sz w:val="20"/>
                <w:szCs w:val="20"/>
              </w:rPr>
              <w:t>very strongly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>”); CM =</w:t>
            </w:r>
            <w:r w:rsidR="00F4353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ognitive empathy (i.e., </w:t>
            </w:r>
            <w:r w:rsidR="00D76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question was 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“I understood _____ the situation of the main character. 1 = </w:t>
            </w:r>
            <w:r w:rsidRPr="0077570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 to 9 = </w:t>
            </w:r>
            <w:r w:rsidRPr="0077570A">
              <w:rPr>
                <w:rFonts w:ascii="Times New Roman" w:hAnsi="Times New Roman" w:cs="Times New Roman"/>
                <w:i/>
                <w:sz w:val="20"/>
                <w:szCs w:val="20"/>
              </w:rPr>
              <w:t>very fully</w:t>
            </w:r>
            <w:r w:rsidRPr="0077570A">
              <w:rPr>
                <w:rFonts w:ascii="Times New Roman" w:hAnsi="Times New Roman" w:cs="Times New Roman"/>
                <w:sz w:val="20"/>
                <w:szCs w:val="20"/>
              </w:rPr>
              <w:t xml:space="preserve">”); </w:t>
            </w:r>
            <w:r w:rsidR="00B43F3E" w:rsidRPr="00421687">
              <w:rPr>
                <w:rFonts w:ascii="Times New Roman" w:hAnsi="Times New Roman" w:cs="Times New Roman"/>
                <w:sz w:val="20"/>
                <w:szCs w:val="20"/>
              </w:rPr>
              <w:t xml:space="preserve">PT = </w:t>
            </w:r>
            <w:r w:rsidR="00F4353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B43F3E" w:rsidRPr="00421687">
              <w:rPr>
                <w:rFonts w:ascii="Times New Roman" w:hAnsi="Times New Roman" w:cs="Times New Roman"/>
                <w:sz w:val="20"/>
                <w:szCs w:val="20"/>
              </w:rPr>
              <w:t xml:space="preserve">erspective-taking (i.e., the question was I can _____ imagine myself in the situation of the main character. 1 = </w:t>
            </w:r>
            <w:r w:rsidR="00B43F3E" w:rsidRPr="00421687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  <w:r w:rsidR="00B43F3E" w:rsidRPr="00421687">
              <w:rPr>
                <w:rFonts w:ascii="Times New Roman" w:hAnsi="Times New Roman" w:cs="Times New Roman"/>
                <w:sz w:val="20"/>
                <w:szCs w:val="20"/>
              </w:rPr>
              <w:t xml:space="preserve"> to 9 = </w:t>
            </w:r>
            <w:r w:rsidR="00B43F3E" w:rsidRPr="00421687">
              <w:rPr>
                <w:rFonts w:ascii="Times New Roman" w:hAnsi="Times New Roman" w:cs="Times New Roman"/>
                <w:i/>
                <w:sz w:val="20"/>
                <w:szCs w:val="20"/>
              </w:rPr>
              <w:t>very easily</w:t>
            </w:r>
            <w:r w:rsidR="000C3FAD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  <w:r w:rsidR="000C3F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</w:p>
          <w:p w14:paraId="07456A36" w14:textId="77777777" w:rsidR="00B4789A" w:rsidRDefault="00AD72F4" w:rsidP="000C3FA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570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  <w:r w:rsidR="00CF25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variate </w:t>
            </w:r>
            <w:r w:rsidRPr="0077570A">
              <w:rPr>
                <w:rFonts w:ascii="Times New Roman" w:eastAsia="宋体" w:hAnsi="Times New Roman" w:cs="Times New Roman"/>
                <w:sz w:val="20"/>
                <w:szCs w:val="20"/>
              </w:rPr>
              <w:t>outlier</w:t>
            </w:r>
            <w:r w:rsidR="00CF25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77570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i.e., </w:t>
            </w:r>
            <w:r w:rsidRPr="0077570A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z</w:t>
            </w:r>
            <w:r w:rsidRPr="0077570A">
              <w:rPr>
                <w:rFonts w:ascii="Times New Roman" w:eastAsia="宋体" w:hAnsi="Times New Roman" w:cs="Times New Roman"/>
                <w:sz w:val="20"/>
                <w:szCs w:val="20"/>
              </w:rPr>
              <w:t>-scores &gt;</w:t>
            </w:r>
            <w:r w:rsidR="00CF252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.29) w</w:t>
            </w:r>
            <w:r w:rsidR="00CF252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ere identified for the original scores of IRI-FS, </w:t>
            </w:r>
            <w:r w:rsidR="001A332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M</w:t>
            </w:r>
            <w:r w:rsidR="009E7D7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1A332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I, and CM</w:t>
            </w:r>
            <w:r w:rsidR="009E7D7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1A332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II. </w:t>
            </w:r>
            <w:r w:rsidR="00F7145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o eliminate the </w:t>
            </w:r>
            <w:r w:rsidR="001132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impacts of </w:t>
            </w:r>
            <w:r w:rsidR="00F7145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nivariate outlie</w:t>
            </w:r>
            <w:r w:rsidR="001132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s</w:t>
            </w:r>
            <w:r w:rsidR="00084DD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these </w:t>
            </w:r>
            <w:r w:rsidR="004B0C0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variables </w:t>
            </w:r>
            <w:r w:rsidR="00084DD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ere converted</w:t>
            </w:r>
            <w:r w:rsidR="004B0C0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5C5B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roperly </w:t>
            </w:r>
            <w:r w:rsidR="004B0C0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</w:t>
            </w:r>
            <w:r w:rsidR="001132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i.e., </w:t>
            </w:r>
            <w:r w:rsidR="00084DD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he conversion formula for</w:t>
            </w:r>
            <w:r w:rsidR="00FD5A0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IRI-FS was </w:t>
            </w:r>
            <m:oMath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>5- √(29-IRI-FS)</m:t>
              </m:r>
            </m:oMath>
            <w:r w:rsidR="002830E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for EM-</w:t>
            </w:r>
            <w:r w:rsidR="009E7D7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II was 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0"/>
                  <w:szCs w:val="20"/>
                </w:rPr>
                <m:t>1</m:t>
              </m:r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 xml:space="preserve">5- </m:t>
              </m:r>
              <w:proofErr w:type="gramStart"/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>√(</m:t>
              </m:r>
              <w:proofErr w:type="gramEnd"/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>2</m:t>
              </m:r>
              <m:r>
                <m:rPr>
                  <m:nor/>
                </m:rP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m:t>15</m:t>
              </m:r>
              <m:r>
                <m:rPr>
                  <m:nor/>
                </m:rPr>
                <w:rPr>
                  <w:rFonts w:ascii="Cambria Math" w:eastAsia="宋体" w:hAnsi="Times New Roman" w:cs="Times New Roman" w:hint="eastAsia"/>
                  <w:sz w:val="20"/>
                  <w:szCs w:val="20"/>
                </w:rPr>
                <m:t xml:space="preserve"> </m:t>
              </m:r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>-</m:t>
              </m:r>
              <m:r>
                <m:rPr>
                  <m:nor/>
                </m:rPr>
                <w:rPr>
                  <w:rFonts w:ascii="Cambria Math" w:eastAsia="宋体" w:hAnsi="Times New Roman" w:cs="Times New Roman" w:hint="eastAsia"/>
                  <w:sz w:val="20"/>
                  <w:szCs w:val="20"/>
                </w:rPr>
                <m:t xml:space="preserve"> EM-II</m:t>
              </m:r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>)</m:t>
              </m:r>
            </m:oMath>
            <w:r w:rsidR="002830E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and for CM-</w:t>
            </w:r>
            <w:r w:rsidR="009E7D7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II was </w:t>
            </w:r>
            <m:oMath>
              <m:r>
                <m:rPr>
                  <m:nor/>
                </m:rP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m:t>10</m:t>
              </m:r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>- √(</m:t>
              </m:r>
              <m:r>
                <m:rPr>
                  <m:nor/>
                </m:rP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m:t>216</m:t>
              </m:r>
              <m:r>
                <m:rPr>
                  <m:nor/>
                </m:rPr>
                <w:rPr>
                  <w:rFonts w:ascii="Cambria Math" w:eastAsia="宋体" w:hAnsi="Times New Roman" w:cs="Times New Roman" w:hint="eastAsia"/>
                  <w:sz w:val="20"/>
                  <w:szCs w:val="20"/>
                </w:rPr>
                <m:t xml:space="preserve"> </m:t>
              </m:r>
              <m:r>
                <m:rPr>
                  <m:nor/>
                </m:rPr>
                <w:rPr>
                  <w:rFonts w:ascii="Cambria Math" w:eastAsia="宋体" w:hAnsi="Times New Roman" w:cs="Times New Roman"/>
                  <w:sz w:val="20"/>
                  <w:szCs w:val="20"/>
                </w:rPr>
                <m:t>–</m:t>
              </m:r>
              <m:r>
                <m:rPr>
                  <m:nor/>
                </m:rPr>
                <w:rPr>
                  <w:rFonts w:ascii="Cambria Math" w:eastAsia="宋体" w:hAnsi="Times New Roman" w:cs="Times New Roman" w:hint="eastAsia"/>
                  <w:sz w:val="20"/>
                  <w:szCs w:val="20"/>
                </w:rPr>
                <m:t xml:space="preserve"> CM-II</m:t>
              </m:r>
              <m:r>
                <m:rPr>
                  <m:nor/>
                </m:rPr>
                <w:rPr>
                  <w:rFonts w:ascii="Times New Roman" w:eastAsia="宋体" w:hAnsi="Times New Roman" w:cs="Times New Roman"/>
                  <w:sz w:val="20"/>
                  <w:szCs w:val="20"/>
                </w:rPr>
                <m:t>)</m:t>
              </m:r>
            </m:oMath>
            <w:r w:rsidR="004B0C0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].</w:t>
            </w:r>
            <w:r w:rsidR="000C3FA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  <w:p w14:paraId="0D084155" w14:textId="77777777" w:rsidR="00AD72F4" w:rsidRPr="0077570A" w:rsidRDefault="00AD72F4" w:rsidP="000C3FA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77570A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77570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 .05, 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77570A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77570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 .01, </w:t>
            </w:r>
            <w:r w:rsidRPr="007757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77570A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p</w:t>
            </w:r>
            <w:r w:rsidRPr="0077570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 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77570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</w:p>
        </w:tc>
      </w:tr>
    </w:tbl>
    <w:p w14:paraId="0DFCDBE3" w14:textId="77777777" w:rsidR="00CF4067" w:rsidRDefault="00CF4067" w:rsidP="00CF4067">
      <w:pPr>
        <w:widowControl/>
        <w:jc w:val="center"/>
        <w:rPr>
          <w:rFonts w:ascii="Times New Roman" w:hAnsi="Times New Roman" w:cs="Times New Roman"/>
          <w:sz w:val="24"/>
          <w:szCs w:val="24"/>
        </w:rPr>
        <w:sectPr w:rsidR="00CF4067" w:rsidSect="00CF4067">
          <w:pgSz w:w="16838" w:h="11906" w:orient="landscape"/>
          <w:pgMar w:top="1117" w:right="1117" w:bottom="1117" w:left="1117" w:header="851" w:footer="992" w:gutter="0"/>
          <w:cols w:space="425"/>
          <w:docGrid w:linePitch="312"/>
        </w:sectPr>
      </w:pPr>
    </w:p>
    <w:p w14:paraId="388C4D3C" w14:textId="77777777" w:rsidR="00C617AA" w:rsidRDefault="00CF4067" w:rsidP="00CF4067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References</w:t>
      </w:r>
    </w:p>
    <w:p w14:paraId="797BD25B" w14:textId="77777777" w:rsidR="00E605E0" w:rsidRPr="00E605E0" w:rsidRDefault="00B71522" w:rsidP="00E605E0">
      <w:pPr>
        <w:pStyle w:val="EndNoteBibliography"/>
        <w:ind w:left="720" w:hanging="720"/>
      </w:pPr>
      <w:r>
        <w:rPr>
          <w:szCs w:val="24"/>
        </w:rPr>
        <w:fldChar w:fldCharType="begin"/>
      </w:r>
      <w:r w:rsidR="00C617AA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E605E0" w:rsidRPr="00E605E0">
        <w:t xml:space="preserve">Baron-Cohen, S., &amp; Wheelwright, S. (2004). The Empathy Quotient: An investigation of adults with Asperger syndrome or high functioning autism, and normal sex differences. </w:t>
      </w:r>
      <w:r w:rsidR="00E605E0" w:rsidRPr="00E605E0">
        <w:rPr>
          <w:i/>
        </w:rPr>
        <w:t>Journal of Autism and Developmental Disorders, 34,</w:t>
      </w:r>
      <w:r w:rsidR="00E605E0" w:rsidRPr="00E605E0">
        <w:t xml:space="preserve"> 163-175. doi: 10.1023/B:JADD.0000022607.19833.00</w:t>
      </w:r>
    </w:p>
    <w:p w14:paraId="1E41EBEA" w14:textId="77777777" w:rsidR="00E605E0" w:rsidRPr="00E605E0" w:rsidRDefault="00E605E0" w:rsidP="00E605E0">
      <w:pPr>
        <w:pStyle w:val="EndNoteBibliography"/>
        <w:ind w:left="720" w:hanging="720"/>
      </w:pPr>
      <w:r w:rsidRPr="00E605E0">
        <w:t xml:space="preserve">Davis, M. H. (1980). A multidimensional approach to individual differences in empathy. </w:t>
      </w:r>
      <w:r w:rsidRPr="00E605E0">
        <w:rPr>
          <w:i/>
        </w:rPr>
        <w:t>Journal Supplement Abstract Service Catalog of Selected Documents in Psychology, 10,</w:t>
      </w:r>
      <w:r w:rsidRPr="00E605E0">
        <w:t xml:space="preserve"> 85-85. </w:t>
      </w:r>
    </w:p>
    <w:p w14:paraId="6204376A" w14:textId="77777777" w:rsidR="00592DAD" w:rsidRDefault="00B71522" w:rsidP="00A623E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92DAD" w:rsidSect="00A623EB">
      <w:pgSz w:w="11906" w:h="16838"/>
      <w:pgMar w:top="1117" w:right="1117" w:bottom="1117" w:left="111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5FE8A" w14:textId="77777777" w:rsidR="00A462E0" w:rsidRDefault="00A462E0" w:rsidP="00112AEC">
      <w:r>
        <w:separator/>
      </w:r>
    </w:p>
  </w:endnote>
  <w:endnote w:type="continuationSeparator" w:id="0">
    <w:p w14:paraId="58D57F15" w14:textId="77777777" w:rsidR="00A462E0" w:rsidRDefault="00A462E0" w:rsidP="00112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429A06" w14:textId="77777777" w:rsidR="004A5944" w:rsidRDefault="004A594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413335" w14:textId="77777777" w:rsidR="004A5944" w:rsidRDefault="004A594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F89389" w14:textId="77777777" w:rsidR="004A5944" w:rsidRDefault="004A59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4B94E8" w14:textId="77777777" w:rsidR="00A462E0" w:rsidRDefault="00A462E0" w:rsidP="00112AEC">
      <w:r>
        <w:separator/>
      </w:r>
    </w:p>
  </w:footnote>
  <w:footnote w:type="continuationSeparator" w:id="0">
    <w:p w14:paraId="56E6798A" w14:textId="77777777" w:rsidR="00A462E0" w:rsidRDefault="00A462E0" w:rsidP="00112A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E84936" w14:textId="77777777" w:rsidR="004A5944" w:rsidRDefault="004A594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5B5A5" w14:textId="77777777" w:rsidR="00AD7FE5" w:rsidRPr="004A7F73" w:rsidRDefault="00AD7FE5" w:rsidP="004A7F73">
    <w:pPr>
      <w:pStyle w:val="a3"/>
      <w:pBdr>
        <w:bottom w:val="none" w:sz="0" w:space="0" w:color="auto"/>
      </w:pBdr>
      <w:jc w:val="left"/>
      <w:rPr>
        <w:rFonts w:ascii="Times New Roman" w:hAnsi="Times New Roman" w:cs="Times New Roman"/>
        <w:sz w:val="24"/>
        <w:szCs w:val="24"/>
      </w:rPr>
    </w:pPr>
    <w:r w:rsidRPr="00150FF7">
      <w:rPr>
        <w:rFonts w:ascii="Times New Roman" w:hAnsi="Times New Roman" w:cs="Times New Roman"/>
        <w:sz w:val="24"/>
        <w:szCs w:val="24"/>
      </w:rPr>
      <w:t>CULTURE SEX GROUP-BIAS IN EMPATHY</w:t>
    </w:r>
    <w:r w:rsidRPr="00150FF7">
      <w:rPr>
        <w:rFonts w:ascii="Times New Roman" w:hAnsi="Times New Roman" w:cs="Times New Roman"/>
        <w:sz w:val="24"/>
        <w:szCs w:val="24"/>
      </w:rPr>
      <w:ptab w:relativeTo="margin" w:alignment="right" w:leader="none"/>
    </w:r>
    <w:r>
      <w:rPr>
        <w:rFonts w:ascii="Times New Roman" w:hAnsi="Times New Roman" w:cs="Times New Roman" w:hint="eastAsia"/>
        <w:sz w:val="24"/>
        <w:szCs w:val="24"/>
      </w:rPr>
      <w:t>S3.</w:t>
    </w:r>
    <w:r w:rsidR="00B71522" w:rsidRPr="00150FF7">
      <w:rPr>
        <w:rFonts w:ascii="Times New Roman" w:hAnsi="Times New Roman" w:cs="Times New Roman"/>
        <w:sz w:val="24"/>
        <w:szCs w:val="24"/>
      </w:rPr>
      <w:fldChar w:fldCharType="begin"/>
    </w:r>
    <w:r w:rsidRPr="00150FF7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B71522" w:rsidRPr="00150FF7">
      <w:rPr>
        <w:rFonts w:ascii="Times New Roman" w:hAnsi="Times New Roman" w:cs="Times New Roman"/>
        <w:sz w:val="24"/>
        <w:szCs w:val="24"/>
      </w:rPr>
      <w:fldChar w:fldCharType="separate"/>
    </w:r>
    <w:r w:rsidR="001254C2">
      <w:rPr>
        <w:rFonts w:ascii="Times New Roman" w:hAnsi="Times New Roman" w:cs="Times New Roman"/>
        <w:noProof/>
        <w:sz w:val="24"/>
        <w:szCs w:val="24"/>
      </w:rPr>
      <w:t>0</w:t>
    </w:r>
    <w:r w:rsidR="00B71522" w:rsidRPr="00150FF7">
      <w:rPr>
        <w:rFonts w:ascii="Times New Roman" w:hAnsi="Times New Roman" w:cs="Times New Roman"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FEAAC0" w14:textId="77777777" w:rsidR="004A5944" w:rsidRDefault="004A594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D60734"/>
    <w:multiLevelType w:val="hybridMultilevel"/>
    <w:tmpl w:val="9A74C8DC"/>
    <w:lvl w:ilvl="0" w:tplc="21F6626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-for JPA - issueless—last name only -Englis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fdwx5agvtd0he0vvz5xr2pseepwv0029fx&quot;&gt;Empathy 博士期间&lt;record-ids&gt;&lt;item&gt;344&lt;/item&gt;&lt;item&gt;348&lt;/item&gt;&lt;/record-ids&gt;&lt;/item&gt;&lt;/Libraries&gt;"/>
  </w:docVars>
  <w:rsids>
    <w:rsidRoot w:val="00112AEC"/>
    <w:rsid w:val="00007411"/>
    <w:rsid w:val="00017683"/>
    <w:rsid w:val="00041A0B"/>
    <w:rsid w:val="00042257"/>
    <w:rsid w:val="000507C8"/>
    <w:rsid w:val="00057562"/>
    <w:rsid w:val="00063A80"/>
    <w:rsid w:val="0008164D"/>
    <w:rsid w:val="00084DDA"/>
    <w:rsid w:val="000A73DC"/>
    <w:rsid w:val="000C3FAD"/>
    <w:rsid w:val="000D2E36"/>
    <w:rsid w:val="000D5B34"/>
    <w:rsid w:val="00104CB2"/>
    <w:rsid w:val="00112AEC"/>
    <w:rsid w:val="001132E0"/>
    <w:rsid w:val="00115FF5"/>
    <w:rsid w:val="00122D1E"/>
    <w:rsid w:val="001254C2"/>
    <w:rsid w:val="00126504"/>
    <w:rsid w:val="00136C22"/>
    <w:rsid w:val="0014248C"/>
    <w:rsid w:val="00171670"/>
    <w:rsid w:val="00181DD5"/>
    <w:rsid w:val="00182124"/>
    <w:rsid w:val="001940CD"/>
    <w:rsid w:val="001A0DB3"/>
    <w:rsid w:val="001A23A7"/>
    <w:rsid w:val="001A3322"/>
    <w:rsid w:val="001C70EE"/>
    <w:rsid w:val="001C7D0A"/>
    <w:rsid w:val="001E2203"/>
    <w:rsid w:val="001F3CA2"/>
    <w:rsid w:val="001F6A05"/>
    <w:rsid w:val="00227980"/>
    <w:rsid w:val="00242057"/>
    <w:rsid w:val="002451E5"/>
    <w:rsid w:val="002740F5"/>
    <w:rsid w:val="002830EC"/>
    <w:rsid w:val="0029046A"/>
    <w:rsid w:val="002A04EA"/>
    <w:rsid w:val="002A35BB"/>
    <w:rsid w:val="002C7524"/>
    <w:rsid w:val="002D69CE"/>
    <w:rsid w:val="002E0D31"/>
    <w:rsid w:val="002F14D9"/>
    <w:rsid w:val="00300EE1"/>
    <w:rsid w:val="00301342"/>
    <w:rsid w:val="00301C2B"/>
    <w:rsid w:val="00316F2E"/>
    <w:rsid w:val="00330BBB"/>
    <w:rsid w:val="003C328C"/>
    <w:rsid w:val="003D1F73"/>
    <w:rsid w:val="003E6E51"/>
    <w:rsid w:val="003F09D8"/>
    <w:rsid w:val="004239A1"/>
    <w:rsid w:val="0043034F"/>
    <w:rsid w:val="00447025"/>
    <w:rsid w:val="004562EE"/>
    <w:rsid w:val="00485D5B"/>
    <w:rsid w:val="004A5944"/>
    <w:rsid w:val="004A7F73"/>
    <w:rsid w:val="004B0C03"/>
    <w:rsid w:val="004C7FDC"/>
    <w:rsid w:val="004D29C9"/>
    <w:rsid w:val="00502FCD"/>
    <w:rsid w:val="00514832"/>
    <w:rsid w:val="00514BC6"/>
    <w:rsid w:val="00541EA1"/>
    <w:rsid w:val="0056303C"/>
    <w:rsid w:val="00581C73"/>
    <w:rsid w:val="00591299"/>
    <w:rsid w:val="00592DAD"/>
    <w:rsid w:val="005B25B6"/>
    <w:rsid w:val="005B5BBE"/>
    <w:rsid w:val="005B68C1"/>
    <w:rsid w:val="005C1153"/>
    <w:rsid w:val="005C5B3F"/>
    <w:rsid w:val="005D082F"/>
    <w:rsid w:val="005F6E26"/>
    <w:rsid w:val="006045D4"/>
    <w:rsid w:val="006128B8"/>
    <w:rsid w:val="00617A6B"/>
    <w:rsid w:val="00623B4D"/>
    <w:rsid w:val="0062717B"/>
    <w:rsid w:val="00633186"/>
    <w:rsid w:val="00634C23"/>
    <w:rsid w:val="00665B51"/>
    <w:rsid w:val="00667B11"/>
    <w:rsid w:val="006737A6"/>
    <w:rsid w:val="0069207D"/>
    <w:rsid w:val="00696FC9"/>
    <w:rsid w:val="006A7929"/>
    <w:rsid w:val="006C0895"/>
    <w:rsid w:val="006D0381"/>
    <w:rsid w:val="006D28AB"/>
    <w:rsid w:val="006D4B82"/>
    <w:rsid w:val="006F372B"/>
    <w:rsid w:val="00701A2A"/>
    <w:rsid w:val="0071199D"/>
    <w:rsid w:val="00712538"/>
    <w:rsid w:val="00712710"/>
    <w:rsid w:val="00714D49"/>
    <w:rsid w:val="00722583"/>
    <w:rsid w:val="00730170"/>
    <w:rsid w:val="00770A8D"/>
    <w:rsid w:val="007741D8"/>
    <w:rsid w:val="0077570A"/>
    <w:rsid w:val="00786289"/>
    <w:rsid w:val="00786BB4"/>
    <w:rsid w:val="0079478D"/>
    <w:rsid w:val="007975A5"/>
    <w:rsid w:val="007C1715"/>
    <w:rsid w:val="007C7E2C"/>
    <w:rsid w:val="007D1F48"/>
    <w:rsid w:val="007D6EB0"/>
    <w:rsid w:val="007F1788"/>
    <w:rsid w:val="007F3C94"/>
    <w:rsid w:val="007F491F"/>
    <w:rsid w:val="0083604F"/>
    <w:rsid w:val="0084015B"/>
    <w:rsid w:val="008438BD"/>
    <w:rsid w:val="0085285E"/>
    <w:rsid w:val="00864A4C"/>
    <w:rsid w:val="00870514"/>
    <w:rsid w:val="0088606F"/>
    <w:rsid w:val="008939F4"/>
    <w:rsid w:val="00895540"/>
    <w:rsid w:val="008F030C"/>
    <w:rsid w:val="00906AA3"/>
    <w:rsid w:val="00911B64"/>
    <w:rsid w:val="00927C65"/>
    <w:rsid w:val="00936074"/>
    <w:rsid w:val="00940297"/>
    <w:rsid w:val="009547BE"/>
    <w:rsid w:val="00962DF1"/>
    <w:rsid w:val="00976289"/>
    <w:rsid w:val="0098032F"/>
    <w:rsid w:val="00982A36"/>
    <w:rsid w:val="00986143"/>
    <w:rsid w:val="00990ED8"/>
    <w:rsid w:val="009A35A8"/>
    <w:rsid w:val="009B7D72"/>
    <w:rsid w:val="009E6366"/>
    <w:rsid w:val="009E7D72"/>
    <w:rsid w:val="009F2429"/>
    <w:rsid w:val="009F651C"/>
    <w:rsid w:val="00A26CF7"/>
    <w:rsid w:val="00A34DB8"/>
    <w:rsid w:val="00A462E0"/>
    <w:rsid w:val="00A623EB"/>
    <w:rsid w:val="00A80742"/>
    <w:rsid w:val="00AC0CE3"/>
    <w:rsid w:val="00AD72F4"/>
    <w:rsid w:val="00AD7FE5"/>
    <w:rsid w:val="00AE47ED"/>
    <w:rsid w:val="00AF4015"/>
    <w:rsid w:val="00B04C57"/>
    <w:rsid w:val="00B2558E"/>
    <w:rsid w:val="00B43F3E"/>
    <w:rsid w:val="00B4789A"/>
    <w:rsid w:val="00B63725"/>
    <w:rsid w:val="00B71522"/>
    <w:rsid w:val="00BD631B"/>
    <w:rsid w:val="00BE2108"/>
    <w:rsid w:val="00BE21BD"/>
    <w:rsid w:val="00BF34ED"/>
    <w:rsid w:val="00C071D5"/>
    <w:rsid w:val="00C31456"/>
    <w:rsid w:val="00C336A8"/>
    <w:rsid w:val="00C348FF"/>
    <w:rsid w:val="00C617AA"/>
    <w:rsid w:val="00C61D3A"/>
    <w:rsid w:val="00C8047C"/>
    <w:rsid w:val="00C854B2"/>
    <w:rsid w:val="00C93CD0"/>
    <w:rsid w:val="00C94922"/>
    <w:rsid w:val="00CF2527"/>
    <w:rsid w:val="00CF4067"/>
    <w:rsid w:val="00D0636A"/>
    <w:rsid w:val="00D0729D"/>
    <w:rsid w:val="00D256E4"/>
    <w:rsid w:val="00D34640"/>
    <w:rsid w:val="00D4035B"/>
    <w:rsid w:val="00D60EB7"/>
    <w:rsid w:val="00D76207"/>
    <w:rsid w:val="00D770EA"/>
    <w:rsid w:val="00DB6186"/>
    <w:rsid w:val="00DF45C3"/>
    <w:rsid w:val="00DF4636"/>
    <w:rsid w:val="00E21926"/>
    <w:rsid w:val="00E22267"/>
    <w:rsid w:val="00E22854"/>
    <w:rsid w:val="00E42FCD"/>
    <w:rsid w:val="00E439A6"/>
    <w:rsid w:val="00E458A0"/>
    <w:rsid w:val="00E52320"/>
    <w:rsid w:val="00E605E0"/>
    <w:rsid w:val="00E82FCA"/>
    <w:rsid w:val="00E94D66"/>
    <w:rsid w:val="00EB4734"/>
    <w:rsid w:val="00EC070E"/>
    <w:rsid w:val="00ED69D7"/>
    <w:rsid w:val="00EE5687"/>
    <w:rsid w:val="00EF2B0B"/>
    <w:rsid w:val="00EF4D50"/>
    <w:rsid w:val="00F261FC"/>
    <w:rsid w:val="00F43531"/>
    <w:rsid w:val="00F71451"/>
    <w:rsid w:val="00F87581"/>
    <w:rsid w:val="00FA246A"/>
    <w:rsid w:val="00FA74EA"/>
    <w:rsid w:val="00FB3246"/>
    <w:rsid w:val="00FD5A09"/>
    <w:rsid w:val="00FF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617B3"/>
  <w15:docId w15:val="{9F800AB3-A5FD-4086-A5B4-2D5A892D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BBE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EF4D50"/>
    <w:pPr>
      <w:keepNext/>
      <w:keepLines/>
      <w:spacing w:line="480" w:lineRule="auto"/>
      <w:outlineLvl w:val="2"/>
    </w:pPr>
    <w:rPr>
      <w:rFonts w:ascii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AE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12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12AEC"/>
    <w:rPr>
      <w:sz w:val="18"/>
      <w:szCs w:val="18"/>
    </w:rPr>
  </w:style>
  <w:style w:type="table" w:styleId="a7">
    <w:name w:val="Table Grid"/>
    <w:basedOn w:val="a1"/>
    <w:uiPriority w:val="59"/>
    <w:rsid w:val="00112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0507C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0507C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507C8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EF4D50"/>
    <w:rPr>
      <w:rFonts w:ascii="Times New Roman" w:hAnsi="Times New Roman"/>
      <w:b/>
      <w:bCs/>
      <w:sz w:val="24"/>
      <w:szCs w:val="32"/>
    </w:rPr>
  </w:style>
  <w:style w:type="paragraph" w:customStyle="1" w:styleId="APALevel3title">
    <w:name w:val="APA_Level 3 title"/>
    <w:basedOn w:val="a"/>
    <w:link w:val="APALevel3titleChar"/>
    <w:qFormat/>
    <w:rsid w:val="00EF4D50"/>
    <w:pPr>
      <w:widowControl/>
      <w:spacing w:line="480" w:lineRule="auto"/>
      <w:ind w:firstLine="720"/>
    </w:pPr>
    <w:rPr>
      <w:rFonts w:ascii="Times New Roman" w:hAnsi="Times New Roman" w:cs="Times New Roman"/>
      <w:b/>
      <w:kern w:val="0"/>
      <w:sz w:val="24"/>
      <w:szCs w:val="24"/>
      <w:lang w:val="en-AU"/>
    </w:rPr>
  </w:style>
  <w:style w:type="character" w:customStyle="1" w:styleId="APALevel3titleChar">
    <w:name w:val="APA_Level 3 title Char"/>
    <w:basedOn w:val="a0"/>
    <w:link w:val="APALevel3title"/>
    <w:rsid w:val="00EF4D50"/>
    <w:rPr>
      <w:rFonts w:ascii="Times New Roman" w:hAnsi="Times New Roman" w:cs="Times New Roman"/>
      <w:b/>
      <w:kern w:val="0"/>
      <w:sz w:val="24"/>
      <w:szCs w:val="24"/>
      <w:lang w:val="en-AU"/>
    </w:rPr>
  </w:style>
  <w:style w:type="paragraph" w:styleId="ab">
    <w:name w:val="footnote text"/>
    <w:basedOn w:val="a"/>
    <w:link w:val="ac"/>
    <w:uiPriority w:val="99"/>
    <w:semiHidden/>
    <w:unhideWhenUsed/>
    <w:rsid w:val="005C1153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5C115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5C1153"/>
    <w:rPr>
      <w:vertAlign w:val="superscript"/>
    </w:rPr>
  </w:style>
  <w:style w:type="paragraph" w:styleId="ae">
    <w:name w:val="List Paragraph"/>
    <w:basedOn w:val="a"/>
    <w:uiPriority w:val="34"/>
    <w:qFormat/>
    <w:rsid w:val="00770A8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617A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617A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617A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617A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9D3822-890D-4CCD-91A4-E3DA04D2B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3</Pages>
  <Words>942</Words>
  <Characters>5371</Characters>
  <Application>Microsoft Office Word</Application>
  <DocSecurity>0</DocSecurity>
  <Lines>44</Lines>
  <Paragraphs>12</Paragraphs>
  <ScaleCrop>false</ScaleCrop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Author</cp:lastModifiedBy>
  <cp:revision>42</cp:revision>
  <dcterms:created xsi:type="dcterms:W3CDTF">2020-10-14T01:56:00Z</dcterms:created>
  <dcterms:modified xsi:type="dcterms:W3CDTF">2021-03-25T10:37:00Z</dcterms:modified>
</cp:coreProperties>
</file>